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C3C35" w14:textId="01E67C3E" w:rsidR="00D06196" w:rsidRPr="0020125E" w:rsidRDefault="00D06196" w:rsidP="00D06196">
      <w:pPr>
        <w:spacing w:after="0" w:line="360" w:lineRule="auto"/>
        <w:ind w:left="10" w:right="221" w:hanging="10"/>
        <w:jc w:val="center"/>
        <w:rPr>
          <w:b/>
          <w:bCs/>
          <w:u w:val="single"/>
        </w:rPr>
      </w:pPr>
      <w:r w:rsidRPr="0020125E">
        <w:rPr>
          <w:b/>
          <w:bCs/>
          <w:u w:val="single"/>
        </w:rPr>
        <w:t>Supplementary file</w:t>
      </w:r>
    </w:p>
    <w:p w14:paraId="2EC4EE14" w14:textId="77777777" w:rsidR="003F753A" w:rsidRPr="0020125E" w:rsidRDefault="003F753A" w:rsidP="00D06196">
      <w:pPr>
        <w:spacing w:after="0" w:line="360" w:lineRule="auto"/>
        <w:ind w:left="10" w:right="221" w:hanging="10"/>
        <w:jc w:val="center"/>
        <w:rPr>
          <w:b/>
          <w:bCs/>
          <w:u w:val="single"/>
        </w:rPr>
      </w:pPr>
    </w:p>
    <w:p w14:paraId="1BD3940C" w14:textId="5EFF2787" w:rsidR="00D06196" w:rsidRPr="0020125E" w:rsidRDefault="00D06196" w:rsidP="00D06196">
      <w:pPr>
        <w:spacing w:after="0" w:line="360" w:lineRule="auto"/>
        <w:ind w:left="10" w:right="221" w:hanging="10"/>
        <w:jc w:val="both"/>
        <w:rPr>
          <w:b/>
          <w:bCs/>
        </w:rPr>
      </w:pPr>
      <w:r w:rsidRPr="0020125E">
        <w:rPr>
          <w:b/>
          <w:bCs/>
        </w:rPr>
        <w:t>Efficiency of Afamin and FGF21 for Early Prediction of Gestational Diabetes Mellitus</w:t>
      </w:r>
    </w:p>
    <w:p w14:paraId="038786B0" w14:textId="77777777" w:rsidR="006E2BCB" w:rsidRPr="0020125E" w:rsidRDefault="006E2BCB" w:rsidP="006E2BCB">
      <w:pPr>
        <w:spacing w:after="0" w:line="360" w:lineRule="auto"/>
        <w:ind w:left="10" w:right="221" w:hanging="10"/>
        <w:rPr>
          <w:sz w:val="24"/>
          <w:szCs w:val="24"/>
        </w:rPr>
      </w:pPr>
      <w:r w:rsidRPr="0020125E">
        <w:rPr>
          <w:sz w:val="24"/>
          <w:szCs w:val="24"/>
        </w:rPr>
        <w:t xml:space="preserve">Abdelrahman O. </w:t>
      </w:r>
      <w:r w:rsidRPr="008B0B69">
        <w:rPr>
          <w:sz w:val="24"/>
          <w:szCs w:val="24"/>
        </w:rPr>
        <w:t>Sabri</w:t>
      </w:r>
      <w:r w:rsidRPr="0020125E">
        <w:rPr>
          <w:sz w:val="24"/>
          <w:szCs w:val="24"/>
          <w:vertAlign w:val="superscript"/>
        </w:rPr>
        <w:t>1</w:t>
      </w:r>
      <w:r w:rsidRPr="0020125E">
        <w:rPr>
          <w:sz w:val="24"/>
          <w:szCs w:val="24"/>
        </w:rPr>
        <w:t>, Mostafa M. Elhady</w:t>
      </w:r>
      <w:r w:rsidRPr="0020125E">
        <w:rPr>
          <w:sz w:val="24"/>
          <w:szCs w:val="24"/>
          <w:vertAlign w:val="superscript"/>
        </w:rPr>
        <w:t>1</w:t>
      </w:r>
      <w:r w:rsidRPr="0020125E">
        <w:rPr>
          <w:sz w:val="24"/>
          <w:szCs w:val="24"/>
        </w:rPr>
        <w:t xml:space="preserve">, Eman </w:t>
      </w:r>
      <w:r w:rsidRPr="008B0B69">
        <w:rPr>
          <w:sz w:val="24"/>
          <w:szCs w:val="24"/>
        </w:rPr>
        <w:t>H.A.</w:t>
      </w:r>
      <w:r w:rsidRPr="0020125E">
        <w:rPr>
          <w:sz w:val="24"/>
          <w:szCs w:val="24"/>
        </w:rPr>
        <w:t xml:space="preserve"> Hemida</w:t>
      </w:r>
      <w:r w:rsidRPr="0020125E">
        <w:rPr>
          <w:sz w:val="24"/>
          <w:szCs w:val="24"/>
          <w:vertAlign w:val="superscript"/>
        </w:rPr>
        <w:t>2</w:t>
      </w:r>
      <w:r w:rsidRPr="0020125E">
        <w:rPr>
          <w:sz w:val="24"/>
          <w:szCs w:val="24"/>
        </w:rPr>
        <w:t>, Radwa M.M. Zaki</w:t>
      </w:r>
      <w:r w:rsidRPr="0020125E">
        <w:rPr>
          <w:sz w:val="24"/>
          <w:szCs w:val="24"/>
          <w:vertAlign w:val="superscript"/>
        </w:rPr>
        <w:t>3</w:t>
      </w:r>
      <w:r w:rsidRPr="0020125E">
        <w:rPr>
          <w:sz w:val="24"/>
          <w:szCs w:val="24"/>
        </w:rPr>
        <w:t xml:space="preserve"> and Amani F.H. Noureldeen</w:t>
      </w:r>
      <w:proofErr w:type="gramStart"/>
      <w:r w:rsidRPr="0020125E">
        <w:rPr>
          <w:sz w:val="24"/>
          <w:szCs w:val="24"/>
          <w:vertAlign w:val="superscript"/>
        </w:rPr>
        <w:t>1,*</w:t>
      </w:r>
      <w:proofErr w:type="gramEnd"/>
      <w:r w:rsidRPr="0020125E">
        <w:rPr>
          <w:sz w:val="24"/>
          <w:szCs w:val="24"/>
          <w:vertAlign w:val="superscript"/>
        </w:rPr>
        <w:t xml:space="preserve">  </w:t>
      </w:r>
    </w:p>
    <w:p w14:paraId="0146BF18" w14:textId="77777777" w:rsidR="006E2BCB" w:rsidRPr="0020125E" w:rsidRDefault="006E2BCB" w:rsidP="006E2BCB">
      <w:pPr>
        <w:spacing w:after="0" w:line="360" w:lineRule="auto"/>
        <w:ind w:right="221"/>
        <w:rPr>
          <w:sz w:val="24"/>
          <w:szCs w:val="24"/>
        </w:rPr>
      </w:pPr>
      <w:r w:rsidRPr="0020125E">
        <w:rPr>
          <w:sz w:val="24"/>
          <w:szCs w:val="24"/>
          <w:vertAlign w:val="superscript"/>
        </w:rPr>
        <w:t xml:space="preserve">1 </w:t>
      </w:r>
      <w:r w:rsidRPr="008B0B69">
        <w:rPr>
          <w:sz w:val="24"/>
          <w:szCs w:val="24"/>
        </w:rPr>
        <w:t>Department of Biochemistry, Faculty of Science, Ain Shams University</w:t>
      </w:r>
      <w:r w:rsidRPr="0020125E">
        <w:rPr>
          <w:sz w:val="24"/>
          <w:szCs w:val="24"/>
        </w:rPr>
        <w:t>, Cairo, Egypt.</w:t>
      </w:r>
    </w:p>
    <w:p w14:paraId="121DB531" w14:textId="77777777" w:rsidR="006E2BCB" w:rsidRPr="0020125E" w:rsidRDefault="006E2BCB" w:rsidP="006E2BCB">
      <w:pPr>
        <w:spacing w:after="0" w:line="360" w:lineRule="auto"/>
        <w:ind w:right="221"/>
        <w:rPr>
          <w:sz w:val="24"/>
          <w:szCs w:val="24"/>
        </w:rPr>
      </w:pPr>
      <w:r w:rsidRPr="0020125E">
        <w:rPr>
          <w:sz w:val="24"/>
          <w:szCs w:val="24"/>
          <w:vertAlign w:val="superscript"/>
        </w:rPr>
        <w:t xml:space="preserve">2 </w:t>
      </w:r>
      <w:r w:rsidRPr="008B0B69">
        <w:rPr>
          <w:sz w:val="24"/>
          <w:szCs w:val="24"/>
        </w:rPr>
        <w:t>Obstetrics and Gynecology Hospital</w:t>
      </w:r>
      <w:r w:rsidRPr="0020125E">
        <w:rPr>
          <w:sz w:val="24"/>
          <w:szCs w:val="24"/>
        </w:rPr>
        <w:t xml:space="preserve">, </w:t>
      </w:r>
      <w:r w:rsidRPr="008B0B69">
        <w:rPr>
          <w:sz w:val="24"/>
          <w:szCs w:val="24"/>
        </w:rPr>
        <w:t xml:space="preserve">Ain Shams </w:t>
      </w:r>
      <w:r w:rsidRPr="0020125E">
        <w:rPr>
          <w:sz w:val="24"/>
          <w:szCs w:val="24"/>
        </w:rPr>
        <w:t>University, Cairo, Egypt.</w:t>
      </w:r>
    </w:p>
    <w:p w14:paraId="18BCD87E" w14:textId="77777777" w:rsidR="006E2BCB" w:rsidRPr="0020125E" w:rsidRDefault="006E2BCB" w:rsidP="006E2BCB">
      <w:pPr>
        <w:spacing w:after="0" w:line="360" w:lineRule="auto"/>
        <w:ind w:right="221"/>
        <w:rPr>
          <w:sz w:val="24"/>
          <w:szCs w:val="24"/>
        </w:rPr>
      </w:pPr>
      <w:r w:rsidRPr="0020125E">
        <w:rPr>
          <w:sz w:val="24"/>
          <w:szCs w:val="24"/>
          <w:vertAlign w:val="superscript"/>
        </w:rPr>
        <w:t xml:space="preserve">3 </w:t>
      </w:r>
      <w:r w:rsidRPr="0020125E">
        <w:rPr>
          <w:sz w:val="24"/>
          <w:szCs w:val="24"/>
        </w:rPr>
        <w:t>O</w:t>
      </w:r>
      <w:r w:rsidRPr="008B0B69">
        <w:rPr>
          <w:sz w:val="24"/>
          <w:szCs w:val="24"/>
        </w:rPr>
        <w:t xml:space="preserve">bstetrics and </w:t>
      </w:r>
      <w:r w:rsidRPr="0020125E">
        <w:rPr>
          <w:sz w:val="24"/>
          <w:szCs w:val="24"/>
        </w:rPr>
        <w:t>G</w:t>
      </w:r>
      <w:r w:rsidRPr="008B0B69">
        <w:rPr>
          <w:sz w:val="24"/>
          <w:szCs w:val="24"/>
        </w:rPr>
        <w:t>ynecology</w:t>
      </w:r>
      <w:r w:rsidRPr="0020125E">
        <w:rPr>
          <w:sz w:val="24"/>
          <w:szCs w:val="24"/>
        </w:rPr>
        <w:t xml:space="preserve"> Department, </w:t>
      </w:r>
      <w:r w:rsidRPr="008B0B69">
        <w:rPr>
          <w:sz w:val="24"/>
          <w:szCs w:val="24"/>
        </w:rPr>
        <w:t xml:space="preserve">Faculty of </w:t>
      </w:r>
      <w:r w:rsidRPr="0020125E">
        <w:rPr>
          <w:sz w:val="24"/>
          <w:szCs w:val="24"/>
        </w:rPr>
        <w:t>Medicine</w:t>
      </w:r>
      <w:r w:rsidRPr="008B0B69">
        <w:rPr>
          <w:sz w:val="24"/>
          <w:szCs w:val="24"/>
        </w:rPr>
        <w:t>, Ain Shams University</w:t>
      </w:r>
      <w:r w:rsidRPr="0020125E">
        <w:rPr>
          <w:sz w:val="24"/>
          <w:szCs w:val="24"/>
        </w:rPr>
        <w:t>, Cairo, Egypt.</w:t>
      </w:r>
    </w:p>
    <w:p w14:paraId="0F599816" w14:textId="1FCA27E3" w:rsidR="00C04ECF" w:rsidRPr="0020125E" w:rsidRDefault="006E2BCB" w:rsidP="006E2BCB">
      <w:pPr>
        <w:rPr>
          <w:sz w:val="24"/>
          <w:szCs w:val="24"/>
          <w:vertAlign w:val="superscript"/>
        </w:rPr>
      </w:pPr>
      <w:r w:rsidRPr="0020125E">
        <w:rPr>
          <w:color w:val="000000" w:themeColor="text1"/>
          <w:sz w:val="24"/>
          <w:szCs w:val="24"/>
          <w:lang w:bidi="ar-EG"/>
        </w:rPr>
        <w:t xml:space="preserve">* Corresponding author e-mail address: </w:t>
      </w:r>
      <w:hyperlink r:id="rId4" w:history="1">
        <w:r w:rsidRPr="0020125E">
          <w:rPr>
            <w:rStyle w:val="Hyperlink"/>
            <w:sz w:val="24"/>
            <w:szCs w:val="24"/>
            <w:lang w:bidi="ar-EG"/>
          </w:rPr>
          <w:t>amaninoureldeen@yahoo.com</w:t>
        </w:r>
      </w:hyperlink>
    </w:p>
    <w:p w14:paraId="4E07499B" w14:textId="77777777" w:rsidR="00D06196" w:rsidRPr="0020125E" w:rsidRDefault="00D06196" w:rsidP="00D06196">
      <w:pPr>
        <w:rPr>
          <w:sz w:val="24"/>
          <w:szCs w:val="24"/>
          <w:vertAlign w:val="superscript"/>
        </w:rPr>
      </w:pPr>
    </w:p>
    <w:p w14:paraId="35EF01B7" w14:textId="15201E94" w:rsidR="00D06196" w:rsidRPr="0020125E" w:rsidRDefault="0015579A" w:rsidP="00F90778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0125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D06196" w:rsidRPr="0020125E">
        <w:rPr>
          <w:rFonts w:ascii="Times New Roman" w:eastAsia="Times New Roman" w:hAnsi="Times New Roman" w:cs="Times New Roman"/>
          <w:b/>
          <w:bCs/>
          <w:sz w:val="24"/>
          <w:szCs w:val="24"/>
        </w:rPr>
        <w:t>S1:</w:t>
      </w:r>
      <w:r w:rsidR="00D06196" w:rsidRPr="0020125E">
        <w:rPr>
          <w:rFonts w:ascii="Times New Roman" w:eastAsia="Times New Roman" w:hAnsi="Times New Roman" w:cs="Times New Roman"/>
          <w:sz w:val="24"/>
          <w:szCs w:val="24"/>
        </w:rPr>
        <w:t xml:space="preserve"> Correlation of afamin with biochemical parameters and clinical characteristics at 1</w:t>
      </w:r>
      <w:r w:rsidR="00D06196" w:rsidRPr="0020125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st</w:t>
      </w:r>
      <w:r w:rsidR="00D06196" w:rsidRPr="0020125E">
        <w:rPr>
          <w:rFonts w:ascii="Times New Roman" w:eastAsia="Times New Roman" w:hAnsi="Times New Roman" w:cs="Times New Roman"/>
          <w:sz w:val="24"/>
          <w:szCs w:val="24"/>
        </w:rPr>
        <w:t xml:space="preserve"> trimester.</w:t>
      </w:r>
    </w:p>
    <w:tbl>
      <w:tblPr>
        <w:tblW w:w="4233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5"/>
        <w:gridCol w:w="1350"/>
        <w:gridCol w:w="1531"/>
        <w:gridCol w:w="1172"/>
        <w:gridCol w:w="1528"/>
      </w:tblGrid>
      <w:tr w:rsidR="00841E42" w:rsidRPr="0020125E" w14:paraId="5FC09EAD" w14:textId="77777777" w:rsidTr="00E201AF">
        <w:trPr>
          <w:trHeight w:val="300"/>
        </w:trPr>
        <w:tc>
          <w:tcPr>
            <w:tcW w:w="14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77700B26" w14:textId="0C41C4EC" w:rsidR="00841E42" w:rsidRPr="0020125E" w:rsidRDefault="00F90778" w:rsidP="00B4653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D1F483C" wp14:editId="7495C3AC">
                      <wp:simplePos x="0" y="0"/>
                      <wp:positionH relativeFrom="column">
                        <wp:posOffset>-5999</wp:posOffset>
                      </wp:positionH>
                      <wp:positionV relativeFrom="paragraph">
                        <wp:posOffset>7664</wp:posOffset>
                      </wp:positionV>
                      <wp:extent cx="1474076" cy="365235"/>
                      <wp:effectExtent l="0" t="0" r="31115" b="34925"/>
                      <wp:wrapNone/>
                      <wp:docPr id="806266528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74076" cy="36523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6F9E395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45pt,.6pt" to="115.6pt,2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C552C2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   </w:t>
            </w:r>
            <w:r w:rsidR="009E52AE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Groups</w:t>
            </w:r>
            <w:r w:rsidR="00C552C2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</w:t>
            </w:r>
            <w:r w:rsidR="009E52AE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</w:p>
          <w:p w14:paraId="393D7CB1" w14:textId="6D2B8E4A" w:rsidR="00D53EC8" w:rsidRPr="0020125E" w:rsidRDefault="00F66301" w:rsidP="00D53EC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53EC8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8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BAEA487" w14:textId="189D1B89" w:rsidR="00841E42" w:rsidRPr="0020125E" w:rsidRDefault="00841E42" w:rsidP="00B4653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Normal</w:t>
            </w:r>
          </w:p>
        </w:tc>
        <w:tc>
          <w:tcPr>
            <w:tcW w:w="17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19AEE9B" w14:textId="47942004" w:rsidR="00841E42" w:rsidRPr="0020125E" w:rsidRDefault="00841E42" w:rsidP="00B4653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GDM</w:t>
            </w:r>
          </w:p>
        </w:tc>
      </w:tr>
      <w:tr w:rsidR="00023318" w:rsidRPr="0020125E" w14:paraId="45271157" w14:textId="77777777" w:rsidTr="00E201AF">
        <w:trPr>
          <w:trHeight w:val="300"/>
        </w:trPr>
        <w:tc>
          <w:tcPr>
            <w:tcW w:w="14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D6B5D0A" w14:textId="77777777" w:rsidR="00023318" w:rsidRPr="0020125E" w:rsidRDefault="00023318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ADD2BFD" w14:textId="2E255BD9" w:rsidR="00023318" w:rsidRPr="0020125E" w:rsidRDefault="00023318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2B3624"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1ED5D35" w14:textId="347CAA5C" w:rsidR="00023318" w:rsidRPr="0020125E" w:rsidRDefault="00023318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P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A1D7AFF" w14:textId="2DA05B72" w:rsidR="00023318" w:rsidRPr="0020125E" w:rsidRDefault="00023318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r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80439B8" w14:textId="7BE0FDF3" w:rsidR="00023318" w:rsidRPr="0020125E" w:rsidRDefault="00023318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P</w:t>
            </w:r>
          </w:p>
        </w:tc>
      </w:tr>
      <w:tr w:rsidR="00E201AF" w:rsidRPr="0020125E" w14:paraId="13FDD61C" w14:textId="77777777" w:rsidTr="00E201AF">
        <w:trPr>
          <w:trHeight w:val="300"/>
        </w:trPr>
        <w:tc>
          <w:tcPr>
            <w:tcW w:w="1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79BCDF5" w14:textId="6BDF9869" w:rsidR="00023318" w:rsidRPr="0020125E" w:rsidRDefault="00B51F24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BMI (Kg/m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F390460" w14:textId="7BE6D446" w:rsidR="00023318" w:rsidRPr="0020125E" w:rsidRDefault="00B51F24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9699E94" w14:textId="616A836E" w:rsidR="00023318" w:rsidRPr="0020125E" w:rsidRDefault="00B51F24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77 (NS)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3F58D74" w14:textId="4E40F27E" w:rsidR="00023318" w:rsidRPr="0020125E" w:rsidRDefault="00B51F24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E404E04" w14:textId="2CA3BC51" w:rsidR="00023318" w:rsidRPr="0020125E" w:rsidRDefault="00B51F24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E201AF" w:rsidRPr="0020125E" w14:paraId="61FBFAFB" w14:textId="77777777" w:rsidTr="00E201AF">
        <w:trPr>
          <w:trHeight w:val="300"/>
        </w:trPr>
        <w:tc>
          <w:tcPr>
            <w:tcW w:w="1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C0B9DCF" w14:textId="77D384E8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FBG (mg/dl)</w:t>
            </w:r>
          </w:p>
        </w:tc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4B1B311" w14:textId="089EA767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02F54BE" w14:textId="4988DC48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54 (NS)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2D2AE07" w14:textId="22778309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620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76B1470" w14:textId="5DEAB1AE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201AF" w:rsidRPr="0020125E" w14:paraId="70448F7C" w14:textId="77777777" w:rsidTr="00E201AF">
        <w:trPr>
          <w:trHeight w:val="300"/>
        </w:trPr>
        <w:tc>
          <w:tcPr>
            <w:tcW w:w="1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AD85769" w14:textId="0FAF5002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FI (</w:t>
            </w:r>
            <w:proofErr w:type="spellStart"/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mIU</w:t>
            </w:r>
            <w:proofErr w:type="spellEnd"/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89E2405" w14:textId="539D1080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5D8BB97" w14:textId="4B8EEC0B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93 (NS)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6A17FB9" w14:textId="45025144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CADBD51" w14:textId="04F46D6E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E201AF" w:rsidRPr="0020125E" w14:paraId="5F92E48A" w14:textId="77777777" w:rsidTr="00E201AF">
        <w:trPr>
          <w:trHeight w:val="300"/>
        </w:trPr>
        <w:tc>
          <w:tcPr>
            <w:tcW w:w="1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14177B1" w14:textId="3016D2A1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HbA1C (%)</w:t>
            </w:r>
          </w:p>
        </w:tc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7998DA8" w14:textId="769B30C5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64</w:t>
            </w:r>
          </w:p>
        </w:tc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8DC1D07" w14:textId="3AAADDF1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6 1(NS)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F527BD2" w14:textId="48114170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A64FEE2" w14:textId="59084C30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E201AF" w:rsidRPr="0020125E" w14:paraId="6D3C306B" w14:textId="77777777" w:rsidTr="00E201AF">
        <w:trPr>
          <w:trHeight w:val="300"/>
        </w:trPr>
        <w:tc>
          <w:tcPr>
            <w:tcW w:w="1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1566411" w14:textId="2E5FB9DC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A49A32A" w14:textId="296A0065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6054492" w14:textId="629DE381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87 (NS)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324655D" w14:textId="5E2DAA45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6516FD6" w14:textId="18EA142D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E201AF" w:rsidRPr="0020125E" w14:paraId="31462EF9" w14:textId="77777777" w:rsidTr="00E201AF">
        <w:trPr>
          <w:trHeight w:val="300"/>
        </w:trPr>
        <w:tc>
          <w:tcPr>
            <w:tcW w:w="1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91A643E" w14:textId="37C2530A" w:rsidR="00023318" w:rsidRPr="0020125E" w:rsidRDefault="004549E6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ALT (IU/L)</w:t>
            </w:r>
          </w:p>
        </w:tc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484839A" w14:textId="34F882B8" w:rsidR="00023318" w:rsidRPr="0020125E" w:rsidRDefault="004549E6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AB9860F" w14:textId="3CBBAFC0" w:rsidR="00023318" w:rsidRPr="0020125E" w:rsidRDefault="004549E6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87 (</w:t>
            </w:r>
            <w:proofErr w:type="gramStart"/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  <w:r w:rsidR="00E201AF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proofErr w:type="gramEnd"/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A58C27F" w14:textId="0752299A" w:rsidR="00023318" w:rsidRPr="0020125E" w:rsidRDefault="004549E6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A2A3BD5" w14:textId="7612AC0B" w:rsidR="00023318" w:rsidRPr="0020125E" w:rsidRDefault="004549E6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85 (NS)</w:t>
            </w:r>
          </w:p>
        </w:tc>
      </w:tr>
      <w:tr w:rsidR="00E201AF" w:rsidRPr="0020125E" w14:paraId="22D3671B" w14:textId="77777777" w:rsidTr="00E201AF">
        <w:trPr>
          <w:trHeight w:val="300"/>
        </w:trPr>
        <w:tc>
          <w:tcPr>
            <w:tcW w:w="1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C84E311" w14:textId="455F1D8E" w:rsidR="00023318" w:rsidRPr="0020125E" w:rsidRDefault="004549E6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AST (IU/L)</w:t>
            </w:r>
          </w:p>
        </w:tc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107F07F" w14:textId="6CFD984A" w:rsidR="00023318" w:rsidRPr="0020125E" w:rsidRDefault="004549E6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8A21293" w14:textId="57C84891" w:rsidR="00023318" w:rsidRPr="0020125E" w:rsidRDefault="004549E6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75 (NS)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CAF7476" w14:textId="3994BBEB" w:rsidR="00023318" w:rsidRPr="0020125E" w:rsidRDefault="004549E6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2138B49" w14:textId="19F9E6AA" w:rsidR="00023318" w:rsidRPr="0020125E" w:rsidRDefault="004549E6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662 (NS)</w:t>
            </w:r>
          </w:p>
        </w:tc>
      </w:tr>
      <w:tr w:rsidR="00E201AF" w:rsidRPr="0020125E" w14:paraId="0A09EF8E" w14:textId="77777777" w:rsidTr="00E201AF">
        <w:trPr>
          <w:trHeight w:val="300"/>
        </w:trPr>
        <w:tc>
          <w:tcPr>
            <w:tcW w:w="1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3274CC1" w14:textId="2312B564" w:rsidR="00023318" w:rsidRPr="0020125E" w:rsidRDefault="004549E6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Albumin (g/dl)</w:t>
            </w:r>
          </w:p>
        </w:tc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5B848B4" w14:textId="1FC5888F" w:rsidR="00023318" w:rsidRPr="0020125E" w:rsidRDefault="004549E6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9C9EAE4" w14:textId="78149782" w:rsidR="00023318" w:rsidRPr="0020125E" w:rsidRDefault="004549E6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742 (NS)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245344C" w14:textId="490553F5" w:rsidR="00023318" w:rsidRPr="0020125E" w:rsidRDefault="004549E6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-0.285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3F43109" w14:textId="6C72B00C" w:rsidR="00023318" w:rsidRPr="0020125E" w:rsidRDefault="004549E6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58 (NS)</w:t>
            </w:r>
          </w:p>
        </w:tc>
      </w:tr>
      <w:tr w:rsidR="00E201AF" w:rsidRPr="0020125E" w14:paraId="6485E8D8" w14:textId="77777777" w:rsidTr="00E201AF">
        <w:trPr>
          <w:trHeight w:val="300"/>
        </w:trPr>
        <w:tc>
          <w:tcPr>
            <w:tcW w:w="1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A37C06D" w14:textId="06D8B898" w:rsidR="00023318" w:rsidRPr="0020125E" w:rsidRDefault="004549E6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Urea (mg/dl)</w:t>
            </w:r>
          </w:p>
        </w:tc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7DDE507" w14:textId="139CAD98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6A7DF55" w14:textId="7CBC54E4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742 (NS)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12FBD02" w14:textId="6011A344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F72DC9B" w14:textId="1FB14C09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11 (NS)</w:t>
            </w:r>
          </w:p>
        </w:tc>
      </w:tr>
      <w:tr w:rsidR="00E201AF" w:rsidRPr="0020125E" w14:paraId="4BCF046C" w14:textId="77777777" w:rsidTr="00E201AF">
        <w:trPr>
          <w:trHeight w:val="300"/>
        </w:trPr>
        <w:tc>
          <w:tcPr>
            <w:tcW w:w="1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0428BB3" w14:textId="6FBEB10F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 (mg/dl)</w:t>
            </w:r>
          </w:p>
        </w:tc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3F614B7" w14:textId="019B8AB5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-0.285</w:t>
            </w:r>
          </w:p>
        </w:tc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2857D48" w14:textId="4724F7C7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68 (NS)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6242255" w14:textId="704265B5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345E781" w14:textId="3E44C2F2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679 (NS)</w:t>
            </w:r>
          </w:p>
        </w:tc>
      </w:tr>
      <w:tr w:rsidR="00E201AF" w:rsidRPr="0020125E" w14:paraId="176D9F1C" w14:textId="77777777" w:rsidTr="00E201AF">
        <w:trPr>
          <w:trHeight w:val="300"/>
        </w:trPr>
        <w:tc>
          <w:tcPr>
            <w:tcW w:w="1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FE984CA" w14:textId="6EF790DB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Uric acid (mg/dl)</w:t>
            </w:r>
          </w:p>
        </w:tc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C982642" w14:textId="2A7D24AF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4006288" w14:textId="1DF5229F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15 (NS)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DD0C9DB" w14:textId="603DE774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DDCB736" w14:textId="41E54819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09 (NS)</w:t>
            </w:r>
          </w:p>
        </w:tc>
      </w:tr>
      <w:tr w:rsidR="00E201AF" w:rsidRPr="0020125E" w14:paraId="3D9C5AFE" w14:textId="77777777" w:rsidTr="00E201AF">
        <w:trPr>
          <w:trHeight w:val="300"/>
        </w:trPr>
        <w:tc>
          <w:tcPr>
            <w:tcW w:w="1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37DBED3" w14:textId="140BC3B2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Birth Weight (Kg)</w:t>
            </w:r>
          </w:p>
        </w:tc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A0E93B2" w14:textId="225F4AA0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644</w:t>
            </w:r>
          </w:p>
        </w:tc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C44F4D8" w14:textId="3CBE9020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85 (NS)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C71F2DD" w14:textId="208E7A34" w:rsidR="00023318" w:rsidRPr="0020125E" w:rsidRDefault="004F2820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531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A7ECD73" w14:textId="14F2CE0C" w:rsidR="00023318" w:rsidRPr="0020125E" w:rsidRDefault="004F2820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</w:tr>
    </w:tbl>
    <w:p w14:paraId="325B8E2D" w14:textId="77777777" w:rsidR="00D06196" w:rsidRPr="0020125E" w:rsidRDefault="00D06196" w:rsidP="00D0619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7D6A2E42" w14:textId="77777777" w:rsidR="00D06196" w:rsidRPr="0020125E" w:rsidRDefault="00D06196" w:rsidP="00D0619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0125E">
        <w:rPr>
          <w:rFonts w:ascii="Times New Roman" w:eastAsia="Times New Roman" w:hAnsi="Times New Roman" w:cs="Times New Roman"/>
          <w:sz w:val="24"/>
          <w:szCs w:val="24"/>
        </w:rPr>
        <w:t>BMI: Body mass index, FBG: Fasting blood glucose, FI: Fasting insulin, HBA1C: Hemoglobin A1C, HOMA-IR: Homeostatic Model Assessment of Insulin Resistance, ALT: Aspartate Aminotransferase, AST: Aspartate Aminotransferase.</w:t>
      </w:r>
    </w:p>
    <w:p w14:paraId="6D7D98FA" w14:textId="77777777" w:rsidR="00D06196" w:rsidRPr="0020125E" w:rsidRDefault="00D06196" w:rsidP="00D0619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0125E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20125E">
        <w:rPr>
          <w:rFonts w:ascii="Times New Roman" w:eastAsia="Times New Roman" w:hAnsi="Times New Roman" w:cs="Times New Roman"/>
          <w:sz w:val="24"/>
          <w:szCs w:val="24"/>
        </w:rPr>
        <w:t xml:space="preserve"> value ≤ 0.05 is significant. </w:t>
      </w:r>
      <w:r w:rsidRPr="0020125E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20125E">
        <w:rPr>
          <w:rFonts w:ascii="Times New Roman" w:eastAsia="Times New Roman" w:hAnsi="Times New Roman" w:cs="Times New Roman"/>
          <w:sz w:val="24"/>
          <w:szCs w:val="24"/>
        </w:rPr>
        <w:t xml:space="preserve"> value &gt; 0.05 is non-significant, NS: non-significant.</w:t>
      </w:r>
    </w:p>
    <w:p w14:paraId="089CA05A" w14:textId="64F8E3F4" w:rsidR="00D22D15" w:rsidRPr="0020125E" w:rsidRDefault="00D06196" w:rsidP="00E278EA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0125E">
        <w:rPr>
          <w:rFonts w:ascii="Times New Roman" w:eastAsia="Times New Roman" w:hAnsi="Times New Roman" w:cs="Times New Roman"/>
          <w:i/>
          <w:iCs/>
          <w:sz w:val="24"/>
          <w:szCs w:val="24"/>
        </w:rPr>
        <w:t>r</w:t>
      </w:r>
      <w:r w:rsidRPr="0020125E">
        <w:rPr>
          <w:rFonts w:ascii="Times New Roman" w:eastAsia="Times New Roman" w:hAnsi="Times New Roman" w:cs="Times New Roman"/>
          <w:sz w:val="24"/>
          <w:szCs w:val="24"/>
        </w:rPr>
        <w:t>: Pearson correlation coefficient.</w:t>
      </w:r>
    </w:p>
    <w:p w14:paraId="08560F1A" w14:textId="3679DB46" w:rsidR="00D06196" w:rsidRPr="0020125E" w:rsidRDefault="008D31B5" w:rsidP="008D31B5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0125E">
        <w:rPr>
          <w:rFonts w:ascii="Times New Roman" w:eastAsia="Times New Roman" w:hAnsi="Times New Roman" w:cs="Times New Roman"/>
          <w:b/>
          <w:bCs/>
          <w:noProof/>
          <w:sz w:val="24"/>
          <w:szCs w:val="24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DDD45C" wp14:editId="729EA872">
                <wp:simplePos x="0" y="0"/>
                <wp:positionH relativeFrom="column">
                  <wp:posOffset>-2629</wp:posOffset>
                </wp:positionH>
                <wp:positionV relativeFrom="paragraph">
                  <wp:posOffset>538655</wp:posOffset>
                </wp:positionV>
                <wp:extent cx="1684283" cy="381000"/>
                <wp:effectExtent l="0" t="0" r="30480" b="19050"/>
                <wp:wrapNone/>
                <wp:docPr id="1184851545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84283" cy="381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E9DEE20" id="Straight Connector 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2pt,42.4pt" to="132.4pt,7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" strokecolor="black [3213]" strokeweight=".5pt">
                <v:stroke joinstyle="miter"/>
              </v:line>
            </w:pict>
          </mc:Fallback>
        </mc:AlternateContent>
      </w:r>
      <w:r w:rsidR="004F2820" w:rsidRPr="0020125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D06196" w:rsidRPr="0020125E">
        <w:rPr>
          <w:rFonts w:ascii="Times New Roman" w:eastAsia="Times New Roman" w:hAnsi="Times New Roman" w:cs="Times New Roman"/>
          <w:b/>
          <w:bCs/>
          <w:sz w:val="24"/>
          <w:szCs w:val="24"/>
        </w:rPr>
        <w:t>S2:</w:t>
      </w:r>
      <w:r w:rsidR="00D06196" w:rsidRPr="0020125E">
        <w:rPr>
          <w:rFonts w:ascii="Times New Roman" w:eastAsia="Times New Roman" w:hAnsi="Times New Roman" w:cs="Times New Roman"/>
          <w:color w:val="EE0000"/>
          <w:sz w:val="24"/>
          <w:szCs w:val="24"/>
        </w:rPr>
        <w:t xml:space="preserve"> </w:t>
      </w:r>
      <w:r w:rsidR="00D06196" w:rsidRPr="0020125E">
        <w:rPr>
          <w:rFonts w:ascii="Times New Roman" w:eastAsia="Times New Roman" w:hAnsi="Times New Roman" w:cs="Times New Roman"/>
          <w:sz w:val="24"/>
          <w:szCs w:val="24"/>
        </w:rPr>
        <w:t>Correlation of afamin with biochemical parameters and clinical characteristics at 2</w:t>
      </w:r>
      <w:r w:rsidR="00D06196" w:rsidRPr="0020125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nd</w:t>
      </w:r>
      <w:r w:rsidR="00D06196" w:rsidRPr="0020125E">
        <w:rPr>
          <w:rFonts w:ascii="Times New Roman" w:eastAsia="Times New Roman" w:hAnsi="Times New Roman" w:cs="Times New Roman"/>
          <w:sz w:val="24"/>
          <w:szCs w:val="24"/>
        </w:rPr>
        <w:t xml:space="preserve"> trimester.</w:t>
      </w:r>
    </w:p>
    <w:tbl>
      <w:tblPr>
        <w:tblW w:w="4377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4"/>
        <w:gridCol w:w="1351"/>
        <w:gridCol w:w="1619"/>
        <w:gridCol w:w="1170"/>
        <w:gridCol w:w="1441"/>
      </w:tblGrid>
      <w:tr w:rsidR="00856B7A" w:rsidRPr="0020125E" w14:paraId="3312324E" w14:textId="77777777" w:rsidTr="00650533">
        <w:trPr>
          <w:trHeight w:val="300"/>
        </w:trPr>
        <w:tc>
          <w:tcPr>
            <w:tcW w:w="159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10FD3E6" w14:textId="03926222" w:rsidR="00856B7A" w:rsidRPr="0020125E" w:rsidRDefault="00BE196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r w:rsidR="00F35F15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 </w:t>
            </w:r>
            <w:r w:rsidR="00B82D24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oups</w:t>
            </w:r>
            <w:r w:rsidR="008A3C08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</w:t>
            </w:r>
            <w:r w:rsidR="0057149C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arameters</w:t>
            </w:r>
          </w:p>
        </w:tc>
        <w:tc>
          <w:tcPr>
            <w:tcW w:w="18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3692226" w14:textId="621B76AD" w:rsidR="00856B7A" w:rsidRPr="0020125E" w:rsidRDefault="00856B7A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Normal</w:t>
            </w:r>
          </w:p>
        </w:tc>
        <w:tc>
          <w:tcPr>
            <w:tcW w:w="15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84CBD97" w14:textId="16426C94" w:rsidR="00856B7A" w:rsidRPr="0020125E" w:rsidRDefault="00856B7A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GDM</w:t>
            </w:r>
          </w:p>
        </w:tc>
      </w:tr>
      <w:tr w:rsidR="00856B7A" w:rsidRPr="0020125E" w14:paraId="7BA075DF" w14:textId="77777777" w:rsidTr="00650533">
        <w:trPr>
          <w:trHeight w:val="300"/>
        </w:trPr>
        <w:tc>
          <w:tcPr>
            <w:tcW w:w="15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3DB1127" w14:textId="77777777" w:rsidR="00856B7A" w:rsidRPr="0020125E" w:rsidRDefault="00856B7A" w:rsidP="00BE19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62DD38B" w14:textId="6B2A7061" w:rsidR="00856B7A" w:rsidRPr="0020125E" w:rsidRDefault="00856B7A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2B3624"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719552F" w14:textId="34A07DDF" w:rsidR="00856B7A" w:rsidRPr="0020125E" w:rsidRDefault="00856B7A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P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1E5D62C" w14:textId="0C09A191" w:rsidR="00856B7A" w:rsidRPr="0020125E" w:rsidRDefault="00856B7A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r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956379D" w14:textId="6887EB13" w:rsidR="00856B7A" w:rsidRPr="0020125E" w:rsidRDefault="00856B7A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P</w:t>
            </w:r>
          </w:p>
        </w:tc>
      </w:tr>
      <w:tr w:rsidR="00650533" w:rsidRPr="0020125E" w14:paraId="5F0C87D7" w14:textId="77777777" w:rsidTr="00650533">
        <w:trPr>
          <w:trHeight w:val="300"/>
        </w:trPr>
        <w:tc>
          <w:tcPr>
            <w:tcW w:w="1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BEA8E8A" w14:textId="06FFAD90" w:rsidR="00856B7A" w:rsidRPr="0020125E" w:rsidRDefault="00AC0590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BMI (Kg/m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06B0E8A" w14:textId="19B213E7" w:rsidR="00856B7A" w:rsidRPr="0020125E" w:rsidRDefault="00AC0590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61985C4" w14:textId="5FB24D4C" w:rsidR="00856B7A" w:rsidRPr="0020125E" w:rsidRDefault="00AC0590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14 (NS)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C2DB4E7" w14:textId="564C4848" w:rsidR="00856B7A" w:rsidRPr="0020125E" w:rsidRDefault="00AC0590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081CFC6" w14:textId="477DCCAB" w:rsidR="00856B7A" w:rsidRPr="0020125E" w:rsidRDefault="00AC0590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99 (NS)</w:t>
            </w:r>
          </w:p>
        </w:tc>
      </w:tr>
      <w:tr w:rsidR="00650533" w:rsidRPr="0020125E" w14:paraId="509BFE9F" w14:textId="77777777" w:rsidTr="00650533">
        <w:trPr>
          <w:trHeight w:val="300"/>
        </w:trPr>
        <w:tc>
          <w:tcPr>
            <w:tcW w:w="1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EC423AF" w14:textId="14998879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FBG (mg/dl)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599F5F2" w14:textId="61153B7C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E7D2B0B" w14:textId="0697E05D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33 (NS)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2E90E93" w14:textId="0B86FADF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1E1057B" w14:textId="5453017F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47 </w:t>
            </w:r>
          </w:p>
        </w:tc>
      </w:tr>
      <w:tr w:rsidR="00650533" w:rsidRPr="0020125E" w14:paraId="5052EEF5" w14:textId="77777777" w:rsidTr="00650533">
        <w:trPr>
          <w:trHeight w:val="300"/>
        </w:trPr>
        <w:tc>
          <w:tcPr>
            <w:tcW w:w="1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B8409C8" w14:textId="0F6D3FBA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FI (</w:t>
            </w:r>
            <w:proofErr w:type="spellStart"/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mIU</w:t>
            </w:r>
            <w:proofErr w:type="spellEnd"/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3780656" w14:textId="6D328D32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E97F26D" w14:textId="475FB412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46 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63C09A0" w14:textId="3D8BE896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84A2AA5" w14:textId="3B66985C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10 (NS)</w:t>
            </w:r>
          </w:p>
        </w:tc>
      </w:tr>
      <w:tr w:rsidR="00650533" w:rsidRPr="0020125E" w14:paraId="1626DF95" w14:textId="77777777" w:rsidTr="00650533">
        <w:trPr>
          <w:trHeight w:val="300"/>
        </w:trPr>
        <w:tc>
          <w:tcPr>
            <w:tcW w:w="1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8A5FFF4" w14:textId="69EFE167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HbA1C (%)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358EA0A" w14:textId="32A72068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5175686" w14:textId="50931683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57 (NS)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B5F4B2B" w14:textId="35D38C89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1D36718" w14:textId="0FC341A8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24 (NS)</w:t>
            </w:r>
          </w:p>
        </w:tc>
      </w:tr>
      <w:tr w:rsidR="00650533" w:rsidRPr="0020125E" w14:paraId="741E1F74" w14:textId="77777777" w:rsidTr="00650533">
        <w:trPr>
          <w:trHeight w:val="300"/>
        </w:trPr>
        <w:tc>
          <w:tcPr>
            <w:tcW w:w="1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C5C2520" w14:textId="50BA945C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6094033" w14:textId="20DA6E75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BF0BCDE" w14:textId="7D41CA1D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13 (NS)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D8A7068" w14:textId="5FF3ABFA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30724DD" w14:textId="22196FF6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76 (NS)</w:t>
            </w:r>
          </w:p>
        </w:tc>
      </w:tr>
      <w:tr w:rsidR="00650533" w:rsidRPr="0020125E" w14:paraId="132CF980" w14:textId="77777777" w:rsidTr="00650533">
        <w:trPr>
          <w:trHeight w:val="300"/>
        </w:trPr>
        <w:tc>
          <w:tcPr>
            <w:tcW w:w="1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2A99802" w14:textId="44E8F78D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ALT (IU/L)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F3949BB" w14:textId="386DA521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3CE964D" w14:textId="6164B2B6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55 (NS)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768DC1E" w14:textId="6F28D425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CD14410" w14:textId="0C5F7C17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67 (NS)</w:t>
            </w:r>
          </w:p>
        </w:tc>
      </w:tr>
      <w:tr w:rsidR="00650533" w:rsidRPr="0020125E" w14:paraId="3B46EF79" w14:textId="77777777" w:rsidTr="00650533">
        <w:trPr>
          <w:trHeight w:val="300"/>
        </w:trPr>
        <w:tc>
          <w:tcPr>
            <w:tcW w:w="1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F6C5541" w14:textId="46284084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AST (IU/L)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A0F6978" w14:textId="113FF0B5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C4DE5AD" w14:textId="5D0200AE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92 (NS)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37109D2" w14:textId="30E10481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2928D63" w14:textId="437694EA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00 (NS)</w:t>
            </w:r>
          </w:p>
        </w:tc>
      </w:tr>
      <w:tr w:rsidR="00650533" w:rsidRPr="0020125E" w14:paraId="7823F21B" w14:textId="77777777" w:rsidTr="00650533">
        <w:trPr>
          <w:trHeight w:val="300"/>
        </w:trPr>
        <w:tc>
          <w:tcPr>
            <w:tcW w:w="1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B5DCD00" w14:textId="373BBCDC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Albumin (g/dl)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88E3CE3" w14:textId="09C91453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3C299AC" w14:textId="021D63D0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580 (NS)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B8E20B8" w14:textId="3C8AC3C2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68A0665" w14:textId="3284AEDD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89 (NS)</w:t>
            </w:r>
          </w:p>
        </w:tc>
      </w:tr>
      <w:tr w:rsidR="00650533" w:rsidRPr="0020125E" w14:paraId="41295297" w14:textId="77777777" w:rsidTr="00650533">
        <w:trPr>
          <w:trHeight w:val="300"/>
        </w:trPr>
        <w:tc>
          <w:tcPr>
            <w:tcW w:w="1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60BF677" w14:textId="27352669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Urea (mg/dl)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3FAE20F" w14:textId="3D0F409E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ABF4772" w14:textId="0D2EC944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53 (NS)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724ACC5" w14:textId="56EBDD57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-0.300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504B891" w14:textId="31972FD1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36 (NS)</w:t>
            </w:r>
          </w:p>
        </w:tc>
      </w:tr>
      <w:tr w:rsidR="00650533" w:rsidRPr="0020125E" w14:paraId="67922BB1" w14:textId="77777777" w:rsidTr="00650533">
        <w:trPr>
          <w:trHeight w:val="300"/>
        </w:trPr>
        <w:tc>
          <w:tcPr>
            <w:tcW w:w="1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952425F" w14:textId="155BA9BC" w:rsidR="00856B7A" w:rsidRPr="0020125E" w:rsidRDefault="00CE3593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 (mg/dl)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3C91659" w14:textId="788B60DE" w:rsidR="00856B7A" w:rsidRPr="0020125E" w:rsidRDefault="00CE3593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46B1406" w14:textId="03D2D76A" w:rsidR="00856B7A" w:rsidRPr="0020125E" w:rsidRDefault="00CE3593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40 (NS)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AEBECCB" w14:textId="1610211B" w:rsidR="00856B7A" w:rsidRPr="0020125E" w:rsidRDefault="00CE3593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7E7ED95" w14:textId="4A9E9F60" w:rsidR="00856B7A" w:rsidRPr="0020125E" w:rsidRDefault="00CE3593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65 (NS)</w:t>
            </w:r>
          </w:p>
        </w:tc>
      </w:tr>
      <w:tr w:rsidR="00650533" w:rsidRPr="0020125E" w14:paraId="23688E72" w14:textId="77777777" w:rsidTr="00650533">
        <w:trPr>
          <w:trHeight w:val="300"/>
        </w:trPr>
        <w:tc>
          <w:tcPr>
            <w:tcW w:w="1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DA318D6" w14:textId="4255039C" w:rsidR="00856B7A" w:rsidRPr="0020125E" w:rsidRDefault="00CE3593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Uric acid (mg/dl)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4FCCD65" w14:textId="52785A6D" w:rsidR="00856B7A" w:rsidRPr="0020125E" w:rsidRDefault="00CE3593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16054B7" w14:textId="6E31F0DF" w:rsidR="00856B7A" w:rsidRPr="0020125E" w:rsidRDefault="00CE3593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75 (NS)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79EACB9" w14:textId="0CF27CB9" w:rsidR="00856B7A" w:rsidRPr="0020125E" w:rsidRDefault="00CE3593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D55108B" w14:textId="4DA7734A" w:rsidR="00856B7A" w:rsidRPr="0020125E" w:rsidRDefault="00CE3593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958 (NS)</w:t>
            </w:r>
          </w:p>
        </w:tc>
      </w:tr>
      <w:tr w:rsidR="00650533" w:rsidRPr="0020125E" w14:paraId="10C89FDB" w14:textId="77777777" w:rsidTr="00650533">
        <w:trPr>
          <w:trHeight w:val="300"/>
        </w:trPr>
        <w:tc>
          <w:tcPr>
            <w:tcW w:w="1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D2D7F1B" w14:textId="2BFEAC8F" w:rsidR="00856B7A" w:rsidRPr="0020125E" w:rsidRDefault="00CE3593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Birth Weight (Kg)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5722AE4" w14:textId="642EB926" w:rsidR="00856B7A" w:rsidRPr="0020125E" w:rsidRDefault="00CE3593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7E43EE1" w14:textId="6F81C06B" w:rsidR="00856B7A" w:rsidRPr="0020125E" w:rsidRDefault="00CE3593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94 (NS)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A4CED3F" w14:textId="5FBFAC00" w:rsidR="00856B7A" w:rsidRPr="0020125E" w:rsidRDefault="00CE3593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-0.127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4364381" w14:textId="573661D4" w:rsidR="00856B7A" w:rsidRPr="0020125E" w:rsidRDefault="00CE3593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536 (NS)</w:t>
            </w:r>
          </w:p>
        </w:tc>
      </w:tr>
    </w:tbl>
    <w:p w14:paraId="3B6A9EB1" w14:textId="77777777" w:rsidR="00D06196" w:rsidRPr="0020125E" w:rsidRDefault="00D06196" w:rsidP="00D0619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0456B62F" w14:textId="77777777" w:rsidR="00D06196" w:rsidRPr="0020125E" w:rsidRDefault="00D06196" w:rsidP="00D0619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1684986E" w14:textId="7A92A749" w:rsidR="00D06196" w:rsidRPr="0020125E" w:rsidRDefault="00D742C9" w:rsidP="00D742C9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0125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D06196" w:rsidRPr="0020125E">
        <w:rPr>
          <w:rFonts w:ascii="Times New Roman" w:eastAsia="Times New Roman" w:hAnsi="Times New Roman" w:cs="Times New Roman"/>
          <w:b/>
          <w:bCs/>
          <w:sz w:val="24"/>
          <w:szCs w:val="24"/>
        </w:rPr>
        <w:t>S3:</w:t>
      </w:r>
      <w:r w:rsidR="00D06196" w:rsidRPr="0020125E">
        <w:rPr>
          <w:rFonts w:ascii="Times New Roman" w:eastAsia="Times New Roman" w:hAnsi="Times New Roman" w:cs="Times New Roman"/>
          <w:sz w:val="24"/>
          <w:szCs w:val="24"/>
        </w:rPr>
        <w:t xml:space="preserve"> Correlation of FGF21 with biochemical parameters and clinical characteristics at 1</w:t>
      </w:r>
      <w:r w:rsidR="00D06196" w:rsidRPr="0020125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st</w:t>
      </w:r>
      <w:r w:rsidR="00D06196" w:rsidRPr="0020125E">
        <w:rPr>
          <w:rFonts w:ascii="Times New Roman" w:eastAsia="Times New Roman" w:hAnsi="Times New Roman" w:cs="Times New Roman"/>
          <w:sz w:val="24"/>
          <w:szCs w:val="24"/>
        </w:rPr>
        <w:t xml:space="preserve"> trimester.</w:t>
      </w:r>
    </w:p>
    <w:tbl>
      <w:tblPr>
        <w:tblW w:w="4184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4"/>
        <w:gridCol w:w="1350"/>
        <w:gridCol w:w="1621"/>
        <w:gridCol w:w="1170"/>
        <w:gridCol w:w="1529"/>
      </w:tblGrid>
      <w:tr w:rsidR="001E5DF6" w:rsidRPr="0020125E" w14:paraId="7FBD0C75" w14:textId="77777777" w:rsidTr="005E6111">
        <w:trPr>
          <w:trHeight w:val="300"/>
        </w:trPr>
        <w:tc>
          <w:tcPr>
            <w:tcW w:w="137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4F4D963D" w14:textId="4DAA237D" w:rsidR="001E5DF6" w:rsidRPr="0020125E" w:rsidRDefault="005F244F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     </w:t>
            </w:r>
            <w:r w:rsidR="001E5DF6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  <w:p w14:paraId="7F66DB52" w14:textId="1320547F" w:rsidR="005E6111" w:rsidRPr="0020125E" w:rsidRDefault="005F244F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5E6111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8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04D5E29" w14:textId="533BA145" w:rsidR="001E5DF6" w:rsidRPr="0020125E" w:rsidRDefault="005F244F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rmal</w:t>
            </w:r>
          </w:p>
        </w:tc>
        <w:tc>
          <w:tcPr>
            <w:tcW w:w="17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DA64BF6" w14:textId="31A6C6A2" w:rsidR="001E5DF6" w:rsidRPr="0020125E" w:rsidRDefault="005F244F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DM</w:t>
            </w:r>
          </w:p>
        </w:tc>
      </w:tr>
      <w:tr w:rsidR="001E5DF6" w:rsidRPr="0020125E" w14:paraId="24A8CBF5" w14:textId="77777777" w:rsidTr="005E6111">
        <w:trPr>
          <w:trHeight w:val="300"/>
        </w:trPr>
        <w:tc>
          <w:tcPr>
            <w:tcW w:w="137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7FD6E3E" w14:textId="77777777" w:rsidR="001E5DF6" w:rsidRPr="0020125E" w:rsidRDefault="001E5DF6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07B2005" w14:textId="0FB0A141" w:rsidR="001E5DF6" w:rsidRPr="0020125E" w:rsidRDefault="005F244F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2B3624"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E8839BA" w14:textId="5B6AD5ED" w:rsidR="001E5DF6" w:rsidRPr="0020125E" w:rsidRDefault="004D32B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B1B9393" w14:textId="2C9DC0BD" w:rsidR="001E5DF6" w:rsidRPr="0020125E" w:rsidRDefault="004D32B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BF943BE" w14:textId="3AF7CBC2" w:rsidR="001E5DF6" w:rsidRPr="0020125E" w:rsidRDefault="004D32B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5E6111" w:rsidRPr="0020125E" w14:paraId="3FDF7616" w14:textId="77777777" w:rsidTr="005E6111">
        <w:trPr>
          <w:trHeight w:val="300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00F0FD2" w14:textId="4F5094B0" w:rsidR="001E5DF6" w:rsidRPr="0020125E" w:rsidRDefault="004D32B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BMI (Kg/m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CDEC952" w14:textId="6164FB27" w:rsidR="001E5DF6" w:rsidRPr="0020125E" w:rsidRDefault="004D32B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9DE4D6B" w14:textId="7A03F17D" w:rsidR="001E5DF6" w:rsidRPr="0020125E" w:rsidRDefault="004D32B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511 (NS)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04CDAD0" w14:textId="04543EF3" w:rsidR="001E5DF6" w:rsidRPr="0020125E" w:rsidRDefault="004D32B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F732857" w14:textId="2EFFB18B" w:rsidR="001E5DF6" w:rsidRPr="0020125E" w:rsidRDefault="004D32B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82 (NS)</w:t>
            </w:r>
          </w:p>
        </w:tc>
      </w:tr>
      <w:tr w:rsidR="005E6111" w:rsidRPr="0020125E" w14:paraId="51407667" w14:textId="77777777" w:rsidTr="005E6111">
        <w:trPr>
          <w:trHeight w:val="300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AC1F3B8" w14:textId="224ADCFE" w:rsidR="001E5DF6" w:rsidRPr="0020125E" w:rsidRDefault="004D32B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FBG (mg/dl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DAFCFDA" w14:textId="2D0CB84B" w:rsidR="001E5DF6" w:rsidRPr="0020125E" w:rsidRDefault="004D32B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CC5E1B1" w14:textId="5C06DBAD" w:rsidR="001E5DF6" w:rsidRPr="0020125E" w:rsidRDefault="004D32B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91 (NS)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E703B1D" w14:textId="0E26722A" w:rsidR="001E5DF6" w:rsidRPr="0020125E" w:rsidRDefault="004D32B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2988C06" w14:textId="73F66176" w:rsidR="001E5DF6" w:rsidRPr="0020125E" w:rsidRDefault="004D32B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7 (NS)</w:t>
            </w:r>
          </w:p>
        </w:tc>
      </w:tr>
      <w:tr w:rsidR="005E6111" w:rsidRPr="0020125E" w14:paraId="49CE8732" w14:textId="77777777" w:rsidTr="005E6111">
        <w:trPr>
          <w:trHeight w:val="300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10B3E69" w14:textId="436772DA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FI (</w:t>
            </w:r>
            <w:proofErr w:type="spellStart"/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mIU</w:t>
            </w:r>
            <w:proofErr w:type="spellEnd"/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76618B1" w14:textId="72ADFA6C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2CDE9E9" w14:textId="176CEA49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613 (NS)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0935E8B" w14:textId="4864BF78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09EDE99" w14:textId="5C124D56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63 (NS)</w:t>
            </w:r>
          </w:p>
        </w:tc>
      </w:tr>
      <w:tr w:rsidR="005E6111" w:rsidRPr="0020125E" w14:paraId="66E1ACEC" w14:textId="77777777" w:rsidTr="005E6111">
        <w:trPr>
          <w:trHeight w:val="300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3256D6C" w14:textId="452DC7EA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HbA1C (%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DE37D10" w14:textId="085B3686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B418476" w14:textId="2E477657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75(NS)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B837ECE" w14:textId="0693C246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EA479CE" w14:textId="6D90A2A9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5E6111" w:rsidRPr="0020125E" w14:paraId="60575CDF" w14:textId="77777777" w:rsidTr="005E6111">
        <w:trPr>
          <w:trHeight w:val="300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AB3D8CF" w14:textId="60BD262D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0917FCC" w14:textId="536E850E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8E0A607" w14:textId="51F35BD4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23 (NS)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D4E2A1D" w14:textId="0016A385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AB296FD" w14:textId="7F8BCE13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05 (NS)</w:t>
            </w:r>
          </w:p>
        </w:tc>
      </w:tr>
      <w:tr w:rsidR="005E6111" w:rsidRPr="0020125E" w14:paraId="2DDC2BE9" w14:textId="77777777" w:rsidTr="005E6111">
        <w:trPr>
          <w:trHeight w:val="300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292C59C" w14:textId="316DA7EA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ALT (IU/L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3B3A90C" w14:textId="56CF8A9B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E68EDC1" w14:textId="7C15D715" w:rsidR="001E5DF6" w:rsidRPr="0020125E" w:rsidRDefault="00B31508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937 (NS)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A75C806" w14:textId="6CE9318B" w:rsidR="001E5DF6" w:rsidRPr="0020125E" w:rsidRDefault="00B31508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3876FE2" w14:textId="491E9782" w:rsidR="001E5DF6" w:rsidRPr="0020125E" w:rsidRDefault="00B31508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631 (NS)</w:t>
            </w:r>
          </w:p>
        </w:tc>
      </w:tr>
      <w:tr w:rsidR="005E6111" w:rsidRPr="0020125E" w14:paraId="05121122" w14:textId="77777777" w:rsidTr="005E6111">
        <w:trPr>
          <w:trHeight w:val="300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28D5864" w14:textId="35A7335D" w:rsidR="001E5DF6" w:rsidRPr="0020125E" w:rsidRDefault="00B31508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AST (IU/L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384F0DC" w14:textId="6A6A4828" w:rsidR="001E5DF6" w:rsidRPr="0020125E" w:rsidRDefault="00B31508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E18FD91" w14:textId="0A5F0A6A" w:rsidR="001E5DF6" w:rsidRPr="0020125E" w:rsidRDefault="00B31508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844 (NS)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FC46EC0" w14:textId="7B1F3CDA" w:rsidR="001E5DF6" w:rsidRPr="0020125E" w:rsidRDefault="00B31508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-0.048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DD9BC1A" w14:textId="786E67CF" w:rsidR="001E5DF6" w:rsidRPr="0020125E" w:rsidRDefault="00B31508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814 (NS)</w:t>
            </w:r>
          </w:p>
        </w:tc>
      </w:tr>
      <w:tr w:rsidR="005E6111" w:rsidRPr="0020125E" w14:paraId="5D00FE6C" w14:textId="77777777" w:rsidTr="005E6111">
        <w:trPr>
          <w:trHeight w:val="300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127F71B" w14:textId="3E9170B4" w:rsidR="001E5DF6" w:rsidRPr="0020125E" w:rsidRDefault="00B31508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Albumin (g/dl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53F91AA" w14:textId="6C9D70A5" w:rsidR="001E5DF6" w:rsidRPr="0020125E" w:rsidRDefault="00B31508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2C3EBD8" w14:textId="6EF7602D" w:rsidR="001E5DF6" w:rsidRPr="0020125E" w:rsidRDefault="00B31508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864 (NS)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13B8313" w14:textId="23319077" w:rsidR="001E5DF6" w:rsidRPr="0020125E" w:rsidRDefault="00B31508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-0.111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320664B" w14:textId="3F7FF148" w:rsidR="001E5DF6" w:rsidRPr="0020125E" w:rsidRDefault="00B31508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588 (NS)</w:t>
            </w:r>
          </w:p>
        </w:tc>
      </w:tr>
      <w:tr w:rsidR="005E6111" w:rsidRPr="0020125E" w14:paraId="65AF1790" w14:textId="77777777" w:rsidTr="005E6111">
        <w:trPr>
          <w:trHeight w:val="300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A2D5166" w14:textId="2E5B98FE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Urea (mg/dl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7987992" w14:textId="0B090618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F7C7C66" w14:textId="27F40B8A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603 (NS)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5BD5541" w14:textId="743B7492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B7C96BA" w14:textId="586B6268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907 (NS)</w:t>
            </w:r>
          </w:p>
        </w:tc>
      </w:tr>
      <w:tr w:rsidR="005E6111" w:rsidRPr="0020125E" w14:paraId="170EBFDC" w14:textId="77777777" w:rsidTr="005E6111">
        <w:trPr>
          <w:trHeight w:val="300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927DFC9" w14:textId="2AAB0F3E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 (mg/dl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9C0C7C8" w14:textId="7F7480BB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-0.135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3BD3279" w14:textId="337B8384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605 (NS)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C463E9A" w14:textId="247122EA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-0.221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DDC49F9" w14:textId="23553B2F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78 (NS)</w:t>
            </w:r>
          </w:p>
        </w:tc>
      </w:tr>
      <w:tr w:rsidR="005E6111" w:rsidRPr="0020125E" w14:paraId="3E15C8CE" w14:textId="77777777" w:rsidTr="005E6111">
        <w:trPr>
          <w:trHeight w:val="300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BE30BB4" w14:textId="17CC3B31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Uric acid (mg/dl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044B562" w14:textId="1107745C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6EF44E6" w14:textId="6607B1AE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702 (NS)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432EC4B" w14:textId="50384C42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09FD0AF" w14:textId="1AD256F9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766 (NS)</w:t>
            </w:r>
          </w:p>
        </w:tc>
      </w:tr>
      <w:tr w:rsidR="005E6111" w:rsidRPr="0020125E" w14:paraId="174D9A61" w14:textId="77777777" w:rsidTr="005E6111">
        <w:trPr>
          <w:trHeight w:val="300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4C54ACB" w14:textId="125F3D84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Birth Weight (Kg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FD34447" w14:textId="6AC7A720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6EF65A1" w14:textId="08635CFB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515 (NS)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91ACBDA" w14:textId="66F2C174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71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40B0F0F" w14:textId="09F468CB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76 (NS)</w:t>
            </w:r>
          </w:p>
        </w:tc>
      </w:tr>
    </w:tbl>
    <w:p w14:paraId="17282C3F" w14:textId="48190B7C" w:rsidR="00D06196" w:rsidRPr="0020125E" w:rsidRDefault="005F244F" w:rsidP="00D0619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0125E">
        <w:rPr>
          <w:rFonts w:ascii="Times New Roman" w:eastAsia="Times New Roman" w:hAnsi="Times New Roman" w:cs="Times New Roman"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DA7C47" wp14:editId="6588FC15">
                <wp:simplePos x="0" y="0"/>
                <wp:positionH relativeFrom="column">
                  <wp:posOffset>-13139</wp:posOffset>
                </wp:positionH>
                <wp:positionV relativeFrom="paragraph">
                  <wp:posOffset>-2756995</wp:posOffset>
                </wp:positionV>
                <wp:extent cx="1363717" cy="378373"/>
                <wp:effectExtent l="0" t="0" r="27305" b="22225"/>
                <wp:wrapNone/>
                <wp:docPr id="1100784678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63717" cy="37837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1AF5B39" id="Straight Connector 3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05pt,-217.1pt" to="106.35pt,-18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" strokecolor="black [3213]" strokeweight=".5pt">
                <v:stroke joinstyle="miter"/>
              </v:line>
            </w:pict>
          </mc:Fallback>
        </mc:AlternateContent>
      </w:r>
    </w:p>
    <w:p w14:paraId="32924FED" w14:textId="77777777" w:rsidR="00D06196" w:rsidRPr="0020125E" w:rsidRDefault="00D06196" w:rsidP="00D0619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2CBFF682" w14:textId="77777777" w:rsidR="00D06196" w:rsidRPr="0020125E" w:rsidRDefault="00D06196" w:rsidP="00D0619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3EBA1406" w14:textId="77777777" w:rsidR="00D06196" w:rsidRPr="0020125E" w:rsidRDefault="00D06196" w:rsidP="00D0619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208035708"/>
    </w:p>
    <w:p w14:paraId="08ABCB7F" w14:textId="5CCE7DB8" w:rsidR="00D06196" w:rsidRPr="0020125E" w:rsidRDefault="00E35E0D" w:rsidP="00D742C9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0125E">
        <w:rPr>
          <w:rFonts w:ascii="Times New Roman" w:eastAsia="Times New Roman" w:hAnsi="Times New Roman" w:cs="Times New Roman"/>
          <w:b/>
          <w:bCs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B9DB39" wp14:editId="33D4A318">
                <wp:simplePos x="0" y="0"/>
                <wp:positionH relativeFrom="column">
                  <wp:posOffset>-2628</wp:posOffset>
                </wp:positionH>
                <wp:positionV relativeFrom="paragraph">
                  <wp:posOffset>538655</wp:posOffset>
                </wp:positionV>
                <wp:extent cx="1526628" cy="367862"/>
                <wp:effectExtent l="0" t="0" r="35560" b="32385"/>
                <wp:wrapNone/>
                <wp:docPr id="1429498469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6628" cy="367862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528688A" id="Straight Connector 4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2pt,42.4pt" to="120pt,7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" strokecolor="black [3213]" strokeweight=".5pt">
                <v:stroke joinstyle="miter"/>
              </v:line>
            </w:pict>
          </mc:Fallback>
        </mc:AlternateContent>
      </w:r>
      <w:r w:rsidR="00E2353D" w:rsidRPr="0020125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D06196" w:rsidRPr="0020125E">
        <w:rPr>
          <w:rFonts w:ascii="Times New Roman" w:eastAsia="Times New Roman" w:hAnsi="Times New Roman" w:cs="Times New Roman"/>
          <w:b/>
          <w:bCs/>
          <w:sz w:val="24"/>
          <w:szCs w:val="24"/>
        </w:rPr>
        <w:t>S4:</w:t>
      </w:r>
      <w:r w:rsidR="00D06196" w:rsidRPr="0020125E">
        <w:rPr>
          <w:rFonts w:ascii="Times New Roman" w:eastAsia="Times New Roman" w:hAnsi="Times New Roman" w:cs="Times New Roman"/>
          <w:sz w:val="24"/>
          <w:szCs w:val="24"/>
        </w:rPr>
        <w:t xml:space="preserve"> Correlation of FGF21 with biochemical parameters and clinical characteristics at 2</w:t>
      </w:r>
      <w:r w:rsidR="00D06196" w:rsidRPr="0020125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nd</w:t>
      </w:r>
      <w:r w:rsidR="00D06196" w:rsidRPr="0020125E">
        <w:rPr>
          <w:rFonts w:ascii="Times New Roman" w:eastAsia="Times New Roman" w:hAnsi="Times New Roman" w:cs="Times New Roman"/>
          <w:sz w:val="24"/>
          <w:szCs w:val="24"/>
        </w:rPr>
        <w:t xml:space="preserve"> trimester.</w:t>
      </w:r>
    </w:p>
    <w:tbl>
      <w:tblPr>
        <w:tblW w:w="4329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5"/>
        <w:gridCol w:w="1349"/>
        <w:gridCol w:w="1621"/>
        <w:gridCol w:w="1081"/>
        <w:gridCol w:w="1619"/>
      </w:tblGrid>
      <w:tr w:rsidR="003E23F0" w:rsidRPr="0020125E" w14:paraId="0DABCCA8" w14:textId="77777777" w:rsidTr="00E35E0D">
        <w:trPr>
          <w:trHeight w:val="300"/>
        </w:trPr>
        <w:tc>
          <w:tcPr>
            <w:tcW w:w="149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5EA60235" w14:textId="391491BB" w:rsidR="003E23F0" w:rsidRPr="0020125E" w:rsidRDefault="00E35E0D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         </w:t>
            </w:r>
            <w:r w:rsidR="003E23F0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  <w:p w14:paraId="2120311C" w14:textId="652780DB" w:rsidR="003E23F0" w:rsidRPr="0020125E" w:rsidRDefault="00E35E0D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E23F0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8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B6388D2" w14:textId="7F81A1C3" w:rsidR="003E23F0" w:rsidRPr="0020125E" w:rsidRDefault="00E35E0D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E23F0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rmal</w:t>
            </w:r>
          </w:p>
        </w:tc>
        <w:tc>
          <w:tcPr>
            <w:tcW w:w="16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15E6740" w14:textId="3E0F6E0C" w:rsidR="003E23F0" w:rsidRPr="0020125E" w:rsidRDefault="00E35E0D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E23F0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DM</w:t>
            </w:r>
          </w:p>
        </w:tc>
      </w:tr>
      <w:tr w:rsidR="003E23F0" w:rsidRPr="0020125E" w14:paraId="7DFE8E7B" w14:textId="77777777" w:rsidTr="00E35E0D">
        <w:trPr>
          <w:trHeight w:val="300"/>
        </w:trPr>
        <w:tc>
          <w:tcPr>
            <w:tcW w:w="149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AC02087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7AC9B8F" w14:textId="5F74DE8F" w:rsidR="003E23F0" w:rsidRPr="0020125E" w:rsidRDefault="00E35E0D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D61ED2"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3D87F7D" w14:textId="2CE73CAC" w:rsidR="003E23F0" w:rsidRPr="0020125E" w:rsidRDefault="00E35E0D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3E23F0"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39F9D46" w14:textId="70FD9AD9" w:rsidR="003E23F0" w:rsidRPr="0020125E" w:rsidRDefault="00E35E0D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3E23F0"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D616F7A" w14:textId="4C2A6487" w:rsidR="003E23F0" w:rsidRPr="0020125E" w:rsidRDefault="00E35E0D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3E23F0"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E35E0D" w:rsidRPr="0020125E" w14:paraId="1F53FCE6" w14:textId="77777777" w:rsidTr="00E35E0D">
        <w:trPr>
          <w:trHeight w:val="300"/>
        </w:trPr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CE874E5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BMI (Kg/m</w:t>
            </w: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CD97072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CBBBDF9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14 (NS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973DD57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CFF0AF4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83 (NS)</w:t>
            </w:r>
          </w:p>
        </w:tc>
      </w:tr>
      <w:tr w:rsidR="00E35E0D" w:rsidRPr="0020125E" w14:paraId="07836069" w14:textId="77777777" w:rsidTr="00E35E0D">
        <w:trPr>
          <w:trHeight w:val="300"/>
        </w:trPr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419B741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FBG (mg/dl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9981F31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BF167E6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33 (NS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72BDF3B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91FE439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209 (NS)</w:t>
            </w:r>
          </w:p>
        </w:tc>
      </w:tr>
      <w:tr w:rsidR="00E35E0D" w:rsidRPr="0020125E" w14:paraId="3D70A017" w14:textId="77777777" w:rsidTr="00E35E0D">
        <w:trPr>
          <w:trHeight w:val="300"/>
        </w:trPr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6165FBB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FI (</w:t>
            </w:r>
            <w:proofErr w:type="spellStart"/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mIU</w:t>
            </w:r>
            <w:proofErr w:type="spellEnd"/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3635CA1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5E56236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46 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BF55D4D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F0928D8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568 (NS)</w:t>
            </w:r>
          </w:p>
        </w:tc>
      </w:tr>
      <w:tr w:rsidR="00E35E0D" w:rsidRPr="0020125E" w14:paraId="68463D8B" w14:textId="77777777" w:rsidTr="00E35E0D">
        <w:trPr>
          <w:trHeight w:val="300"/>
        </w:trPr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4BA5FFC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HbA1C (%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D0100EB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A8CFDF4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57 (NS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DF75787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4E5A05F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06 (NS)</w:t>
            </w:r>
          </w:p>
        </w:tc>
      </w:tr>
      <w:tr w:rsidR="00E35E0D" w:rsidRPr="0020125E" w14:paraId="036465BD" w14:textId="77777777" w:rsidTr="00E35E0D">
        <w:trPr>
          <w:trHeight w:val="300"/>
        </w:trPr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9B3DFF3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4A3610B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ACEAED2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13 (NS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615A799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39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7CB756B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78 (NS)</w:t>
            </w:r>
          </w:p>
        </w:tc>
      </w:tr>
      <w:tr w:rsidR="00E35E0D" w:rsidRPr="0020125E" w14:paraId="6262E930" w14:textId="77777777" w:rsidTr="00E35E0D">
        <w:trPr>
          <w:trHeight w:val="300"/>
        </w:trPr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D9FAB4C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ALT (IU/L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17B5FD2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517D3A1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55 (NS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E1EA73F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902FAF8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77 (NS)</w:t>
            </w:r>
          </w:p>
        </w:tc>
      </w:tr>
      <w:tr w:rsidR="00E35E0D" w:rsidRPr="0020125E" w14:paraId="3E4C045B" w14:textId="77777777" w:rsidTr="00E35E0D">
        <w:trPr>
          <w:trHeight w:val="300"/>
        </w:trPr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798C243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AST (IU/L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A61466E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0D7A561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92 (NS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BF055A6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E12B239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63 (NS)</w:t>
            </w:r>
          </w:p>
        </w:tc>
      </w:tr>
      <w:tr w:rsidR="00E35E0D" w:rsidRPr="0020125E" w14:paraId="48C81EE9" w14:textId="77777777" w:rsidTr="00E35E0D">
        <w:trPr>
          <w:trHeight w:val="300"/>
        </w:trPr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54FF420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Albumin (g/dl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75513AA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5E048C2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580 (NS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85418D0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D48B156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749 (NS)</w:t>
            </w:r>
          </w:p>
        </w:tc>
      </w:tr>
      <w:tr w:rsidR="00E35E0D" w:rsidRPr="0020125E" w14:paraId="70FEBF3C" w14:textId="77777777" w:rsidTr="00E35E0D">
        <w:trPr>
          <w:trHeight w:val="300"/>
        </w:trPr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056B559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Urea (mg/dl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977F5F7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A23EE61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53 (NS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F7CDD6B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4475E6F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709 (NS)</w:t>
            </w:r>
          </w:p>
        </w:tc>
      </w:tr>
      <w:tr w:rsidR="00E35E0D" w:rsidRPr="0020125E" w14:paraId="1C520EA6" w14:textId="77777777" w:rsidTr="00E35E0D">
        <w:trPr>
          <w:trHeight w:val="300"/>
        </w:trPr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7FB44D3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 (mg/dl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D8C3F5F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8680EEF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40 (NS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B119E33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DEEC6EC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737 (NS)</w:t>
            </w:r>
          </w:p>
        </w:tc>
      </w:tr>
      <w:tr w:rsidR="00E35E0D" w:rsidRPr="0020125E" w14:paraId="38F45435" w14:textId="77777777" w:rsidTr="00E35E0D">
        <w:trPr>
          <w:trHeight w:val="300"/>
        </w:trPr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308B1A7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Uric acid (mg/dl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F9401C0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C13F16C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75 (NS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421B1CD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BAEB8CD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547 (NS)</w:t>
            </w:r>
          </w:p>
        </w:tc>
      </w:tr>
      <w:tr w:rsidR="00E35E0D" w:rsidRPr="0020125E" w14:paraId="78B8FC7D" w14:textId="77777777" w:rsidTr="00E35E0D">
        <w:trPr>
          <w:trHeight w:val="300"/>
        </w:trPr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04F56E4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Birth Weight (Kg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EC50FF1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9016358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94 (NS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54D1C28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A3E07AB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46 (NS)</w:t>
            </w:r>
          </w:p>
        </w:tc>
      </w:tr>
    </w:tbl>
    <w:p w14:paraId="6BBB51A7" w14:textId="77777777" w:rsidR="00D06196" w:rsidRPr="0020125E" w:rsidRDefault="00D06196" w:rsidP="00D0619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bookmarkEnd w:id="0"/>
    <w:p w14:paraId="560430B0" w14:textId="0A88F7BD" w:rsidR="00B45692" w:rsidRPr="0020125E" w:rsidRDefault="00B45692" w:rsidP="00B45692">
      <w:pPr>
        <w:spacing w:after="0" w:line="360" w:lineRule="auto"/>
        <w:jc w:val="both"/>
        <w:textAlignment w:val="baseline"/>
        <w:rPr>
          <w:rFonts w:eastAsia="Times New Roman"/>
          <w:sz w:val="24"/>
          <w:szCs w:val="24"/>
        </w:rPr>
      </w:pPr>
      <w:r w:rsidRPr="0020125E">
        <w:rPr>
          <w:rFonts w:eastAsia="Times New Roman"/>
          <w:b/>
          <w:bCs/>
          <w:sz w:val="24"/>
          <w:szCs w:val="24"/>
        </w:rPr>
        <w:t xml:space="preserve">Table S5: </w:t>
      </w:r>
      <w:r w:rsidRPr="0020125E">
        <w:rPr>
          <w:rFonts w:eastAsia="Times New Roman"/>
          <w:sz w:val="24"/>
          <w:szCs w:val="24"/>
        </w:rPr>
        <w:t>Diagnostic values of afamin, FGF21 and merged afamin with FGF21 at 1</w:t>
      </w:r>
      <w:r w:rsidRPr="0020125E">
        <w:rPr>
          <w:rFonts w:eastAsia="Times New Roman"/>
          <w:sz w:val="24"/>
          <w:szCs w:val="24"/>
          <w:vertAlign w:val="superscript"/>
        </w:rPr>
        <w:t>st</w:t>
      </w:r>
      <w:r w:rsidRPr="0020125E">
        <w:rPr>
          <w:rFonts w:eastAsia="Times New Roman"/>
          <w:sz w:val="24"/>
          <w:szCs w:val="24"/>
        </w:rPr>
        <w:t xml:space="preserve"> and 2</w:t>
      </w:r>
      <w:r w:rsidRPr="0020125E">
        <w:rPr>
          <w:rFonts w:eastAsia="Times New Roman"/>
          <w:sz w:val="24"/>
          <w:szCs w:val="24"/>
          <w:vertAlign w:val="superscript"/>
        </w:rPr>
        <w:t>nd</w:t>
      </w:r>
      <w:r w:rsidRPr="0020125E">
        <w:rPr>
          <w:rFonts w:eastAsia="Times New Roman"/>
          <w:sz w:val="24"/>
          <w:szCs w:val="24"/>
        </w:rPr>
        <w:t xml:space="preserve"> trimesters in normal pregnancy and GDM groups. </w:t>
      </w:r>
    </w:p>
    <w:tbl>
      <w:tblPr>
        <w:tblStyle w:val="TableGridLight1"/>
        <w:tblpPr w:leftFromText="180" w:rightFromText="180" w:vertAnchor="text" w:horzAnchor="margin" w:tblpY="146"/>
        <w:tblW w:w="9985" w:type="dxa"/>
        <w:tblLook w:val="04A0" w:firstRow="1" w:lastRow="0" w:firstColumn="1" w:lastColumn="0" w:noHBand="0" w:noVBand="1"/>
      </w:tblPr>
      <w:tblGrid>
        <w:gridCol w:w="1740"/>
        <w:gridCol w:w="1258"/>
        <w:gridCol w:w="1277"/>
        <w:gridCol w:w="1257"/>
        <w:gridCol w:w="1277"/>
        <w:gridCol w:w="1257"/>
        <w:gridCol w:w="1919"/>
      </w:tblGrid>
      <w:tr w:rsidR="00B45692" w:rsidRPr="0020125E" w14:paraId="0C8A86BE" w14:textId="77777777" w:rsidTr="00A21E70">
        <w:trPr>
          <w:trHeight w:val="300"/>
        </w:trPr>
        <w:tc>
          <w:tcPr>
            <w:tcW w:w="0" w:type="auto"/>
            <w:vMerge w:val="restart"/>
            <w:hideMark/>
          </w:tcPr>
          <w:p w14:paraId="79CCC4E6" w14:textId="77777777" w:rsidR="00B45692" w:rsidRPr="0020125E" w:rsidRDefault="00B45692" w:rsidP="00B45692">
            <w:pPr>
              <w:spacing w:line="240" w:lineRule="auto"/>
              <w:jc w:val="center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</w:p>
          <w:p w14:paraId="3FAA9A26" w14:textId="77777777" w:rsidR="00B45692" w:rsidRPr="0020125E" w:rsidRDefault="00B45692" w:rsidP="00B45692">
            <w:pPr>
              <w:spacing w:line="240" w:lineRule="auto"/>
              <w:jc w:val="center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</w:p>
          <w:p w14:paraId="0EE8818B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8249" w:type="dxa"/>
            <w:gridSpan w:val="6"/>
          </w:tcPr>
          <w:p w14:paraId="08BE6DE4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>GDM vs. Control pregnancy</w:t>
            </w:r>
          </w:p>
        </w:tc>
      </w:tr>
      <w:tr w:rsidR="00B45692" w:rsidRPr="0020125E" w14:paraId="507786F1" w14:textId="77777777" w:rsidTr="00A21E70">
        <w:trPr>
          <w:trHeight w:val="300"/>
        </w:trPr>
        <w:tc>
          <w:tcPr>
            <w:tcW w:w="0" w:type="auto"/>
            <w:vMerge/>
            <w:hideMark/>
          </w:tcPr>
          <w:p w14:paraId="395FE25E" w14:textId="77777777" w:rsidR="00B45692" w:rsidRPr="0020125E" w:rsidRDefault="00B45692" w:rsidP="00B45692">
            <w:pPr>
              <w:spacing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hideMark/>
          </w:tcPr>
          <w:p w14:paraId="2E7C0498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>Afamin</w:t>
            </w:r>
          </w:p>
        </w:tc>
        <w:tc>
          <w:tcPr>
            <w:tcW w:w="0" w:type="auto"/>
            <w:gridSpan w:val="2"/>
          </w:tcPr>
          <w:p w14:paraId="66C909E4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>FGF21</w:t>
            </w:r>
          </w:p>
        </w:tc>
        <w:tc>
          <w:tcPr>
            <w:tcW w:w="3183" w:type="dxa"/>
            <w:gridSpan w:val="2"/>
          </w:tcPr>
          <w:p w14:paraId="498D6564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  <w:proofErr w:type="gramStart"/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>Merged</w:t>
            </w:r>
            <w:proofErr w:type="gramEnd"/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>afamin</w:t>
            </w:r>
            <w:proofErr w:type="gramEnd"/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 xml:space="preserve"> and FGF21</w:t>
            </w:r>
          </w:p>
        </w:tc>
      </w:tr>
      <w:tr w:rsidR="00B45692" w:rsidRPr="0020125E" w14:paraId="4D1F5D13" w14:textId="77777777" w:rsidTr="00A21E70">
        <w:trPr>
          <w:trHeight w:val="300"/>
        </w:trPr>
        <w:tc>
          <w:tcPr>
            <w:tcW w:w="0" w:type="auto"/>
            <w:vMerge/>
            <w:hideMark/>
          </w:tcPr>
          <w:p w14:paraId="1480AEAF" w14:textId="77777777" w:rsidR="00B45692" w:rsidRPr="0020125E" w:rsidRDefault="00B45692" w:rsidP="00B45692">
            <w:pPr>
              <w:spacing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7BA2EF7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>1</w:t>
            </w:r>
            <w:r w:rsidRPr="0020125E"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st</w:t>
            </w:r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 xml:space="preserve"> trimester</w:t>
            </w:r>
          </w:p>
        </w:tc>
        <w:tc>
          <w:tcPr>
            <w:tcW w:w="0" w:type="auto"/>
            <w:hideMark/>
          </w:tcPr>
          <w:p w14:paraId="2CA886D5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>2</w:t>
            </w:r>
            <w:r w:rsidRPr="0020125E"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nd</w:t>
            </w:r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 xml:space="preserve"> trimester</w:t>
            </w:r>
          </w:p>
        </w:tc>
        <w:tc>
          <w:tcPr>
            <w:tcW w:w="0" w:type="auto"/>
          </w:tcPr>
          <w:p w14:paraId="58496FB2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>1</w:t>
            </w:r>
            <w:r w:rsidRPr="0020125E"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st</w:t>
            </w:r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 xml:space="preserve"> trimester</w:t>
            </w:r>
          </w:p>
        </w:tc>
        <w:tc>
          <w:tcPr>
            <w:tcW w:w="0" w:type="auto"/>
          </w:tcPr>
          <w:p w14:paraId="144EE319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>2</w:t>
            </w:r>
            <w:r w:rsidRPr="0020125E"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nd</w:t>
            </w:r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 xml:space="preserve"> trimester</w:t>
            </w:r>
          </w:p>
        </w:tc>
        <w:tc>
          <w:tcPr>
            <w:tcW w:w="0" w:type="auto"/>
          </w:tcPr>
          <w:p w14:paraId="316AEAFC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>1</w:t>
            </w:r>
            <w:r w:rsidRPr="0020125E"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st</w:t>
            </w:r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 xml:space="preserve"> trimester</w:t>
            </w:r>
          </w:p>
        </w:tc>
        <w:tc>
          <w:tcPr>
            <w:tcW w:w="1919" w:type="dxa"/>
          </w:tcPr>
          <w:p w14:paraId="6DC58229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>2</w:t>
            </w:r>
            <w:r w:rsidRPr="0020125E"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nd</w:t>
            </w:r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 xml:space="preserve"> trimester</w:t>
            </w:r>
          </w:p>
        </w:tc>
      </w:tr>
      <w:tr w:rsidR="00B45692" w:rsidRPr="0020125E" w14:paraId="6BE76E9A" w14:textId="77777777" w:rsidTr="00A21E70">
        <w:trPr>
          <w:trHeight w:val="300"/>
        </w:trPr>
        <w:tc>
          <w:tcPr>
            <w:tcW w:w="0" w:type="auto"/>
            <w:hideMark/>
          </w:tcPr>
          <w:p w14:paraId="4742773F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AUC</w:t>
            </w:r>
          </w:p>
        </w:tc>
        <w:tc>
          <w:tcPr>
            <w:tcW w:w="0" w:type="auto"/>
            <w:hideMark/>
          </w:tcPr>
          <w:p w14:paraId="5BE58174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826</w:t>
            </w:r>
          </w:p>
        </w:tc>
        <w:tc>
          <w:tcPr>
            <w:tcW w:w="0" w:type="auto"/>
            <w:hideMark/>
          </w:tcPr>
          <w:p w14:paraId="0EA4299E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575</w:t>
            </w:r>
          </w:p>
        </w:tc>
        <w:tc>
          <w:tcPr>
            <w:tcW w:w="0" w:type="auto"/>
          </w:tcPr>
          <w:p w14:paraId="4ADD4A25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877</w:t>
            </w:r>
          </w:p>
        </w:tc>
        <w:tc>
          <w:tcPr>
            <w:tcW w:w="0" w:type="auto"/>
          </w:tcPr>
          <w:p w14:paraId="26724CAD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753</w:t>
            </w:r>
          </w:p>
        </w:tc>
        <w:tc>
          <w:tcPr>
            <w:tcW w:w="0" w:type="auto"/>
          </w:tcPr>
          <w:p w14:paraId="09F45D85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900</w:t>
            </w:r>
          </w:p>
        </w:tc>
        <w:tc>
          <w:tcPr>
            <w:tcW w:w="1919" w:type="dxa"/>
          </w:tcPr>
          <w:p w14:paraId="7EB47488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751</w:t>
            </w:r>
          </w:p>
        </w:tc>
      </w:tr>
      <w:tr w:rsidR="00B45692" w:rsidRPr="0020125E" w14:paraId="28191A47" w14:textId="77777777" w:rsidTr="00A21E70">
        <w:trPr>
          <w:trHeight w:val="300"/>
        </w:trPr>
        <w:tc>
          <w:tcPr>
            <w:tcW w:w="0" w:type="auto"/>
            <w:hideMark/>
          </w:tcPr>
          <w:p w14:paraId="288B0B0C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i/>
                <w:iCs/>
                <w:sz w:val="24"/>
                <w:szCs w:val="24"/>
              </w:rPr>
              <w:t>P</w:t>
            </w:r>
            <w:r w:rsidRPr="0020125E">
              <w:rPr>
                <w:rFonts w:eastAsia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hideMark/>
          </w:tcPr>
          <w:p w14:paraId="7933A3FF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hideMark/>
          </w:tcPr>
          <w:p w14:paraId="4D276945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412</w:t>
            </w:r>
          </w:p>
        </w:tc>
        <w:tc>
          <w:tcPr>
            <w:tcW w:w="0" w:type="auto"/>
          </w:tcPr>
          <w:p w14:paraId="7BFE4AD0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65890A17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005</w:t>
            </w:r>
          </w:p>
        </w:tc>
        <w:tc>
          <w:tcPr>
            <w:tcW w:w="0" w:type="auto"/>
          </w:tcPr>
          <w:p w14:paraId="5555105C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&lt;0.001</w:t>
            </w:r>
          </w:p>
        </w:tc>
        <w:tc>
          <w:tcPr>
            <w:tcW w:w="1919" w:type="dxa"/>
          </w:tcPr>
          <w:p w14:paraId="3B618ADD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006</w:t>
            </w:r>
          </w:p>
        </w:tc>
      </w:tr>
      <w:tr w:rsidR="00B45692" w:rsidRPr="0020125E" w14:paraId="48FAAF40" w14:textId="77777777" w:rsidTr="00A21E70">
        <w:trPr>
          <w:trHeight w:val="371"/>
        </w:trPr>
        <w:tc>
          <w:tcPr>
            <w:tcW w:w="0" w:type="auto"/>
            <w:hideMark/>
          </w:tcPr>
          <w:p w14:paraId="6611CF09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Cut off value</w:t>
            </w:r>
          </w:p>
        </w:tc>
        <w:tc>
          <w:tcPr>
            <w:tcW w:w="0" w:type="auto"/>
            <w:hideMark/>
          </w:tcPr>
          <w:p w14:paraId="544083C7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60.5</w:t>
            </w:r>
          </w:p>
        </w:tc>
        <w:tc>
          <w:tcPr>
            <w:tcW w:w="0" w:type="auto"/>
            <w:hideMark/>
          </w:tcPr>
          <w:p w14:paraId="4A0C5EA1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76.5</w:t>
            </w:r>
          </w:p>
        </w:tc>
        <w:tc>
          <w:tcPr>
            <w:tcW w:w="0" w:type="auto"/>
          </w:tcPr>
          <w:p w14:paraId="5797318F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116.5</w:t>
            </w:r>
          </w:p>
        </w:tc>
        <w:tc>
          <w:tcPr>
            <w:tcW w:w="0" w:type="auto"/>
          </w:tcPr>
          <w:p w14:paraId="5E552A71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</w:tcPr>
          <w:p w14:paraId="292E8BE1" w14:textId="7AF9587E" w:rsidR="00B45692" w:rsidRPr="0020125E" w:rsidRDefault="00B45692" w:rsidP="002F420F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919" w:type="dxa"/>
          </w:tcPr>
          <w:p w14:paraId="79B8FE24" w14:textId="33BF6538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</w:p>
        </w:tc>
      </w:tr>
      <w:tr w:rsidR="00B45692" w:rsidRPr="0020125E" w14:paraId="2378CFFE" w14:textId="77777777" w:rsidTr="00A21E70">
        <w:trPr>
          <w:trHeight w:val="300"/>
        </w:trPr>
        <w:tc>
          <w:tcPr>
            <w:tcW w:w="0" w:type="auto"/>
            <w:hideMark/>
          </w:tcPr>
          <w:p w14:paraId="542213F9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Sensitivity %</w:t>
            </w:r>
          </w:p>
        </w:tc>
        <w:tc>
          <w:tcPr>
            <w:tcW w:w="0" w:type="auto"/>
            <w:hideMark/>
          </w:tcPr>
          <w:p w14:paraId="3A651C9C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96.15</w:t>
            </w:r>
          </w:p>
        </w:tc>
        <w:tc>
          <w:tcPr>
            <w:tcW w:w="0" w:type="auto"/>
            <w:hideMark/>
          </w:tcPr>
          <w:p w14:paraId="54076EC1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42.30</w:t>
            </w:r>
          </w:p>
        </w:tc>
        <w:tc>
          <w:tcPr>
            <w:tcW w:w="0" w:type="auto"/>
          </w:tcPr>
          <w:p w14:paraId="3C30B309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65.38</w:t>
            </w:r>
          </w:p>
        </w:tc>
        <w:tc>
          <w:tcPr>
            <w:tcW w:w="0" w:type="auto"/>
          </w:tcPr>
          <w:p w14:paraId="335140B4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92.30</w:t>
            </w:r>
          </w:p>
        </w:tc>
        <w:tc>
          <w:tcPr>
            <w:tcW w:w="0" w:type="auto"/>
          </w:tcPr>
          <w:p w14:paraId="4F2C0A76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91.66</w:t>
            </w:r>
          </w:p>
        </w:tc>
        <w:tc>
          <w:tcPr>
            <w:tcW w:w="1919" w:type="dxa"/>
          </w:tcPr>
          <w:p w14:paraId="679A3F3C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77.41</w:t>
            </w:r>
          </w:p>
        </w:tc>
      </w:tr>
      <w:tr w:rsidR="00B45692" w:rsidRPr="0020125E" w14:paraId="5F34116D" w14:textId="77777777" w:rsidTr="00A21E70">
        <w:trPr>
          <w:trHeight w:val="300"/>
        </w:trPr>
        <w:tc>
          <w:tcPr>
            <w:tcW w:w="0" w:type="auto"/>
            <w:hideMark/>
          </w:tcPr>
          <w:p w14:paraId="6CD00C07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Specificity %</w:t>
            </w:r>
          </w:p>
        </w:tc>
        <w:tc>
          <w:tcPr>
            <w:tcW w:w="0" w:type="auto"/>
            <w:hideMark/>
          </w:tcPr>
          <w:p w14:paraId="046A50B3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58.82</w:t>
            </w:r>
          </w:p>
        </w:tc>
        <w:tc>
          <w:tcPr>
            <w:tcW w:w="0" w:type="auto"/>
            <w:hideMark/>
          </w:tcPr>
          <w:p w14:paraId="7DA682B8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70.58</w:t>
            </w:r>
          </w:p>
        </w:tc>
        <w:tc>
          <w:tcPr>
            <w:tcW w:w="0" w:type="auto"/>
          </w:tcPr>
          <w:p w14:paraId="77F1C6AD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88.23</w:t>
            </w:r>
          </w:p>
        </w:tc>
        <w:tc>
          <w:tcPr>
            <w:tcW w:w="0" w:type="auto"/>
          </w:tcPr>
          <w:p w14:paraId="115FC22D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58.82</w:t>
            </w:r>
          </w:p>
        </w:tc>
        <w:tc>
          <w:tcPr>
            <w:tcW w:w="0" w:type="auto"/>
          </w:tcPr>
          <w:p w14:paraId="21A8FE68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78.94</w:t>
            </w:r>
          </w:p>
        </w:tc>
        <w:tc>
          <w:tcPr>
            <w:tcW w:w="1919" w:type="dxa"/>
          </w:tcPr>
          <w:p w14:paraId="6B34AF40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83.3</w:t>
            </w:r>
          </w:p>
        </w:tc>
      </w:tr>
      <w:tr w:rsidR="00B45692" w:rsidRPr="0020125E" w14:paraId="604C3042" w14:textId="77777777" w:rsidTr="00A21E70">
        <w:trPr>
          <w:trHeight w:val="300"/>
        </w:trPr>
        <w:tc>
          <w:tcPr>
            <w:tcW w:w="0" w:type="auto"/>
            <w:hideMark/>
          </w:tcPr>
          <w:p w14:paraId="6B8D6114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Positive group (%)</w:t>
            </w:r>
          </w:p>
        </w:tc>
        <w:tc>
          <w:tcPr>
            <w:tcW w:w="0" w:type="auto"/>
            <w:hideMark/>
          </w:tcPr>
          <w:p w14:paraId="29D23E58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60.47</w:t>
            </w:r>
          </w:p>
        </w:tc>
        <w:tc>
          <w:tcPr>
            <w:tcW w:w="0" w:type="auto"/>
            <w:hideMark/>
          </w:tcPr>
          <w:p w14:paraId="01AE7609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60.47</w:t>
            </w:r>
          </w:p>
        </w:tc>
        <w:tc>
          <w:tcPr>
            <w:tcW w:w="0" w:type="auto"/>
          </w:tcPr>
          <w:p w14:paraId="1CF2F65D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60.47</w:t>
            </w:r>
          </w:p>
        </w:tc>
        <w:tc>
          <w:tcPr>
            <w:tcW w:w="0" w:type="auto"/>
          </w:tcPr>
          <w:p w14:paraId="2FE1FF04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60.47</w:t>
            </w:r>
          </w:p>
        </w:tc>
        <w:tc>
          <w:tcPr>
            <w:tcW w:w="0" w:type="auto"/>
          </w:tcPr>
          <w:p w14:paraId="0C0113E6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 xml:space="preserve">26 </w:t>
            </w:r>
          </w:p>
        </w:tc>
        <w:tc>
          <w:tcPr>
            <w:tcW w:w="1919" w:type="dxa"/>
          </w:tcPr>
          <w:p w14:paraId="2065110F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 xml:space="preserve">26 </w:t>
            </w:r>
          </w:p>
        </w:tc>
      </w:tr>
      <w:tr w:rsidR="00B45692" w:rsidRPr="0020125E" w14:paraId="54EF3F15" w14:textId="77777777" w:rsidTr="00A21E70">
        <w:trPr>
          <w:trHeight w:val="300"/>
        </w:trPr>
        <w:tc>
          <w:tcPr>
            <w:tcW w:w="0" w:type="auto"/>
            <w:hideMark/>
          </w:tcPr>
          <w:p w14:paraId="65E43C93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Negative group (%)</w:t>
            </w:r>
          </w:p>
        </w:tc>
        <w:tc>
          <w:tcPr>
            <w:tcW w:w="0" w:type="auto"/>
            <w:hideMark/>
          </w:tcPr>
          <w:p w14:paraId="7FF4C31E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39.53</w:t>
            </w:r>
          </w:p>
        </w:tc>
        <w:tc>
          <w:tcPr>
            <w:tcW w:w="0" w:type="auto"/>
            <w:hideMark/>
          </w:tcPr>
          <w:p w14:paraId="6BEE4F6E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39.53</w:t>
            </w:r>
          </w:p>
        </w:tc>
        <w:tc>
          <w:tcPr>
            <w:tcW w:w="0" w:type="auto"/>
          </w:tcPr>
          <w:p w14:paraId="306A20C7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39.53</w:t>
            </w:r>
          </w:p>
        </w:tc>
        <w:tc>
          <w:tcPr>
            <w:tcW w:w="0" w:type="auto"/>
          </w:tcPr>
          <w:p w14:paraId="727848D5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39.53</w:t>
            </w:r>
          </w:p>
        </w:tc>
        <w:tc>
          <w:tcPr>
            <w:tcW w:w="0" w:type="auto"/>
          </w:tcPr>
          <w:p w14:paraId="0B8F0BB8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 xml:space="preserve">17 </w:t>
            </w:r>
          </w:p>
        </w:tc>
        <w:tc>
          <w:tcPr>
            <w:tcW w:w="1919" w:type="dxa"/>
          </w:tcPr>
          <w:p w14:paraId="09C13A89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 xml:space="preserve">17 </w:t>
            </w:r>
          </w:p>
        </w:tc>
      </w:tr>
      <w:tr w:rsidR="00B45692" w:rsidRPr="0020125E" w14:paraId="4108D942" w14:textId="77777777" w:rsidTr="00A21E70">
        <w:trPr>
          <w:trHeight w:val="300"/>
        </w:trPr>
        <w:tc>
          <w:tcPr>
            <w:tcW w:w="0" w:type="auto"/>
            <w:hideMark/>
          </w:tcPr>
          <w:p w14:paraId="7953F3FF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14:paraId="24C48901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66</w:t>
            </w:r>
          </w:p>
        </w:tc>
        <w:tc>
          <w:tcPr>
            <w:tcW w:w="0" w:type="auto"/>
            <w:hideMark/>
          </w:tcPr>
          <w:p w14:paraId="22C8BF83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089</w:t>
            </w:r>
          </w:p>
        </w:tc>
        <w:tc>
          <w:tcPr>
            <w:tcW w:w="0" w:type="auto"/>
          </w:tcPr>
          <w:p w14:paraId="0A67B765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053</w:t>
            </w:r>
          </w:p>
        </w:tc>
        <w:tc>
          <w:tcPr>
            <w:tcW w:w="0" w:type="auto"/>
          </w:tcPr>
          <w:p w14:paraId="47F35703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079</w:t>
            </w:r>
          </w:p>
        </w:tc>
        <w:tc>
          <w:tcPr>
            <w:tcW w:w="0" w:type="auto"/>
          </w:tcPr>
          <w:p w14:paraId="5D5DE634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049</w:t>
            </w:r>
          </w:p>
        </w:tc>
        <w:tc>
          <w:tcPr>
            <w:tcW w:w="1919" w:type="dxa"/>
          </w:tcPr>
          <w:p w14:paraId="76554A1B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079</w:t>
            </w:r>
          </w:p>
        </w:tc>
      </w:tr>
      <w:tr w:rsidR="00B45692" w:rsidRPr="0020125E" w14:paraId="3320B029" w14:textId="77777777" w:rsidTr="00A21E70">
        <w:trPr>
          <w:trHeight w:val="300"/>
        </w:trPr>
        <w:tc>
          <w:tcPr>
            <w:tcW w:w="0" w:type="auto"/>
            <w:hideMark/>
          </w:tcPr>
          <w:p w14:paraId="0B837EBD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95% Confidence interval</w:t>
            </w:r>
          </w:p>
        </w:tc>
        <w:tc>
          <w:tcPr>
            <w:tcW w:w="0" w:type="auto"/>
            <w:hideMark/>
          </w:tcPr>
          <w:p w14:paraId="4EA1D042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697-0.954</w:t>
            </w:r>
          </w:p>
        </w:tc>
        <w:tc>
          <w:tcPr>
            <w:tcW w:w="0" w:type="auto"/>
            <w:hideMark/>
          </w:tcPr>
          <w:p w14:paraId="30BF4546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401-0.749</w:t>
            </w:r>
          </w:p>
        </w:tc>
        <w:tc>
          <w:tcPr>
            <w:tcW w:w="0" w:type="auto"/>
          </w:tcPr>
          <w:p w14:paraId="34D16B57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773-0.981</w:t>
            </w:r>
          </w:p>
        </w:tc>
        <w:tc>
          <w:tcPr>
            <w:tcW w:w="0" w:type="auto"/>
          </w:tcPr>
          <w:p w14:paraId="610FCB6F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685-0.948</w:t>
            </w:r>
          </w:p>
        </w:tc>
        <w:tc>
          <w:tcPr>
            <w:tcW w:w="0" w:type="auto"/>
          </w:tcPr>
          <w:p w14:paraId="35FC5191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805-0.996</w:t>
            </w:r>
          </w:p>
        </w:tc>
        <w:tc>
          <w:tcPr>
            <w:tcW w:w="1919" w:type="dxa"/>
          </w:tcPr>
          <w:p w14:paraId="2BD20543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596-0.906</w:t>
            </w:r>
          </w:p>
        </w:tc>
      </w:tr>
      <w:tr w:rsidR="00B45692" w:rsidRPr="0020125E" w14:paraId="1B9A5E56" w14:textId="77777777" w:rsidTr="00A21E70">
        <w:trPr>
          <w:trHeight w:val="300"/>
        </w:trPr>
        <w:tc>
          <w:tcPr>
            <w:tcW w:w="0" w:type="auto"/>
            <w:hideMark/>
          </w:tcPr>
          <w:p w14:paraId="0812E00D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PPV %</w:t>
            </w:r>
          </w:p>
        </w:tc>
        <w:tc>
          <w:tcPr>
            <w:tcW w:w="0" w:type="auto"/>
            <w:hideMark/>
          </w:tcPr>
          <w:p w14:paraId="572A0D51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78.1</w:t>
            </w:r>
          </w:p>
        </w:tc>
        <w:tc>
          <w:tcPr>
            <w:tcW w:w="0" w:type="auto"/>
            <w:hideMark/>
          </w:tcPr>
          <w:p w14:paraId="034DB7EB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68.75</w:t>
            </w:r>
          </w:p>
        </w:tc>
        <w:tc>
          <w:tcPr>
            <w:tcW w:w="0" w:type="auto"/>
          </w:tcPr>
          <w:p w14:paraId="57955D87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89.47</w:t>
            </w:r>
          </w:p>
        </w:tc>
        <w:tc>
          <w:tcPr>
            <w:tcW w:w="0" w:type="auto"/>
          </w:tcPr>
          <w:p w14:paraId="1831F5DD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77.41</w:t>
            </w:r>
          </w:p>
        </w:tc>
        <w:tc>
          <w:tcPr>
            <w:tcW w:w="0" w:type="auto"/>
          </w:tcPr>
          <w:p w14:paraId="4FB1E664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84.61</w:t>
            </w:r>
          </w:p>
        </w:tc>
        <w:tc>
          <w:tcPr>
            <w:tcW w:w="1919" w:type="dxa"/>
          </w:tcPr>
          <w:p w14:paraId="76E072A0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92.30</w:t>
            </w:r>
          </w:p>
        </w:tc>
      </w:tr>
      <w:tr w:rsidR="00B45692" w:rsidRPr="0020125E" w14:paraId="4A069A59" w14:textId="77777777" w:rsidTr="00A21E70">
        <w:trPr>
          <w:trHeight w:val="300"/>
        </w:trPr>
        <w:tc>
          <w:tcPr>
            <w:tcW w:w="0" w:type="auto"/>
            <w:hideMark/>
          </w:tcPr>
          <w:p w14:paraId="0C21C69D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NPV %</w:t>
            </w:r>
          </w:p>
        </w:tc>
        <w:tc>
          <w:tcPr>
            <w:tcW w:w="0" w:type="auto"/>
            <w:hideMark/>
          </w:tcPr>
          <w:p w14:paraId="06CD1F73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81.4</w:t>
            </w:r>
          </w:p>
        </w:tc>
        <w:tc>
          <w:tcPr>
            <w:tcW w:w="0" w:type="auto"/>
            <w:hideMark/>
          </w:tcPr>
          <w:p w14:paraId="063C2AEA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55.55</w:t>
            </w:r>
          </w:p>
        </w:tc>
        <w:tc>
          <w:tcPr>
            <w:tcW w:w="0" w:type="auto"/>
          </w:tcPr>
          <w:p w14:paraId="4D4705F5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62.5</w:t>
            </w:r>
          </w:p>
        </w:tc>
        <w:tc>
          <w:tcPr>
            <w:tcW w:w="0" w:type="auto"/>
          </w:tcPr>
          <w:p w14:paraId="38BC75A0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83.33</w:t>
            </w:r>
          </w:p>
        </w:tc>
        <w:tc>
          <w:tcPr>
            <w:tcW w:w="0" w:type="auto"/>
          </w:tcPr>
          <w:p w14:paraId="30F94B00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88.23</w:t>
            </w:r>
          </w:p>
        </w:tc>
        <w:tc>
          <w:tcPr>
            <w:tcW w:w="1919" w:type="dxa"/>
          </w:tcPr>
          <w:p w14:paraId="66BF0A9A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58.82</w:t>
            </w:r>
          </w:p>
        </w:tc>
      </w:tr>
      <w:tr w:rsidR="00B45692" w:rsidRPr="0020125E" w14:paraId="5554E137" w14:textId="77777777" w:rsidTr="00A21E70">
        <w:trPr>
          <w:trHeight w:val="300"/>
        </w:trPr>
        <w:tc>
          <w:tcPr>
            <w:tcW w:w="0" w:type="auto"/>
            <w:hideMark/>
          </w:tcPr>
          <w:p w14:paraId="7A5C3174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Accuracy %</w:t>
            </w:r>
          </w:p>
        </w:tc>
        <w:tc>
          <w:tcPr>
            <w:tcW w:w="0" w:type="auto"/>
            <w:hideMark/>
          </w:tcPr>
          <w:p w14:paraId="3DE22946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81.39</w:t>
            </w:r>
          </w:p>
        </w:tc>
        <w:tc>
          <w:tcPr>
            <w:tcW w:w="0" w:type="auto"/>
            <w:hideMark/>
          </w:tcPr>
          <w:p w14:paraId="28563F45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53.48</w:t>
            </w:r>
          </w:p>
        </w:tc>
        <w:tc>
          <w:tcPr>
            <w:tcW w:w="0" w:type="auto"/>
          </w:tcPr>
          <w:p w14:paraId="0FC5EF92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74.41</w:t>
            </w:r>
          </w:p>
        </w:tc>
        <w:tc>
          <w:tcPr>
            <w:tcW w:w="0" w:type="auto"/>
          </w:tcPr>
          <w:p w14:paraId="37845BAD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79.06</w:t>
            </w:r>
          </w:p>
        </w:tc>
        <w:tc>
          <w:tcPr>
            <w:tcW w:w="0" w:type="auto"/>
          </w:tcPr>
          <w:p w14:paraId="6BBDD90E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86.04</w:t>
            </w:r>
          </w:p>
        </w:tc>
        <w:tc>
          <w:tcPr>
            <w:tcW w:w="1919" w:type="dxa"/>
          </w:tcPr>
          <w:p w14:paraId="6D3CECCA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79.06</w:t>
            </w:r>
          </w:p>
        </w:tc>
      </w:tr>
    </w:tbl>
    <w:p w14:paraId="118AE1FC" w14:textId="379F58BD" w:rsidR="00BD406C" w:rsidRDefault="00B45692" w:rsidP="00104E54">
      <w:pPr>
        <w:spacing w:after="0" w:line="360" w:lineRule="auto"/>
        <w:jc w:val="both"/>
        <w:textAlignment w:val="baseline"/>
        <w:rPr>
          <w:rFonts w:eastAsia="Times New Roman"/>
          <w:sz w:val="24"/>
          <w:szCs w:val="24"/>
        </w:rPr>
      </w:pPr>
      <w:r w:rsidRPr="0020125E">
        <w:rPr>
          <w:rFonts w:eastAsia="Times New Roman"/>
          <w:sz w:val="24"/>
          <w:szCs w:val="24"/>
        </w:rPr>
        <w:t>AUC: area under the curve, PPV: positive predictive value, NPV: negative predictive value.</w:t>
      </w:r>
      <w:r w:rsidRPr="00EB7963">
        <w:rPr>
          <w:rFonts w:eastAsia="Times New Roman"/>
          <w:sz w:val="24"/>
          <w:szCs w:val="24"/>
        </w:rPr>
        <w:t> </w:t>
      </w:r>
    </w:p>
    <w:p w14:paraId="0B026507" w14:textId="0E28F982" w:rsidR="00EB1D1A" w:rsidRDefault="00EB1D1A" w:rsidP="00EB1D1A">
      <w:pPr>
        <w:spacing w:after="0" w:line="360" w:lineRule="auto"/>
        <w:jc w:val="both"/>
        <w:textAlignment w:val="baseline"/>
        <w:rPr>
          <w:rFonts w:eastAsia="Times New Roman"/>
          <w:b/>
          <w:bCs/>
          <w:sz w:val="24"/>
          <w:szCs w:val="24"/>
        </w:rPr>
      </w:pPr>
      <w:r w:rsidRPr="00EB1D1A">
        <w:rPr>
          <w:rFonts w:eastAsia="Times New Roman"/>
          <w:b/>
          <w:bCs/>
          <w:sz w:val="24"/>
          <w:szCs w:val="24"/>
        </w:rPr>
        <w:t>Ethics approval and consent to participate</w:t>
      </w:r>
    </w:p>
    <w:p w14:paraId="54C794FA" w14:textId="60C88E8C" w:rsidR="00EB1D1A" w:rsidRDefault="00EB1D1A" w:rsidP="00EB1D1A">
      <w:pPr>
        <w:spacing w:after="0" w:line="360" w:lineRule="auto"/>
        <w:jc w:val="both"/>
        <w:textAlignment w:val="baseline"/>
        <w:rPr>
          <w:rFonts w:eastAsia="Times New Roman"/>
          <w:sz w:val="24"/>
          <w:szCs w:val="24"/>
        </w:rPr>
      </w:pPr>
      <w:r>
        <w:rPr>
          <w:noProof/>
        </w:rPr>
        <w:drawing>
          <wp:inline distT="0" distB="0" distL="0" distR="0" wp14:anchorId="573DD6A9" wp14:editId="13BF00CB">
            <wp:extent cx="5284514" cy="7581900"/>
            <wp:effectExtent l="0" t="0" r="0" b="0"/>
            <wp:docPr id="37423779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581" cy="7587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D0750C" w14:textId="77777777" w:rsidR="00EB1D1A" w:rsidRPr="00EB7963" w:rsidRDefault="00EB1D1A" w:rsidP="00104E54">
      <w:pPr>
        <w:spacing w:after="0" w:line="360" w:lineRule="auto"/>
        <w:jc w:val="both"/>
        <w:textAlignment w:val="baseline"/>
        <w:rPr>
          <w:rFonts w:eastAsia="Times New Roman"/>
          <w:sz w:val="24"/>
          <w:szCs w:val="24"/>
        </w:rPr>
      </w:pPr>
    </w:p>
    <w:sectPr w:rsidR="00EB1D1A" w:rsidRPr="00EB7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196"/>
    <w:rsid w:val="000036A5"/>
    <w:rsid w:val="000133D7"/>
    <w:rsid w:val="00023318"/>
    <w:rsid w:val="00026D6B"/>
    <w:rsid w:val="00104E54"/>
    <w:rsid w:val="0013491F"/>
    <w:rsid w:val="0015579A"/>
    <w:rsid w:val="001E5DF6"/>
    <w:rsid w:val="0020125E"/>
    <w:rsid w:val="00226061"/>
    <w:rsid w:val="0026461A"/>
    <w:rsid w:val="002B3624"/>
    <w:rsid w:val="002F420F"/>
    <w:rsid w:val="0030124A"/>
    <w:rsid w:val="00322B2A"/>
    <w:rsid w:val="00332227"/>
    <w:rsid w:val="00372331"/>
    <w:rsid w:val="00380809"/>
    <w:rsid w:val="003E23F0"/>
    <w:rsid w:val="003F753A"/>
    <w:rsid w:val="00423031"/>
    <w:rsid w:val="004549E6"/>
    <w:rsid w:val="004C159B"/>
    <w:rsid w:val="004D32B1"/>
    <w:rsid w:val="004F2820"/>
    <w:rsid w:val="0051063A"/>
    <w:rsid w:val="00530CEE"/>
    <w:rsid w:val="0057149C"/>
    <w:rsid w:val="00597BA3"/>
    <w:rsid w:val="005E6111"/>
    <w:rsid w:val="005F244F"/>
    <w:rsid w:val="0060604B"/>
    <w:rsid w:val="00631C48"/>
    <w:rsid w:val="00650533"/>
    <w:rsid w:val="006E2BCB"/>
    <w:rsid w:val="00733763"/>
    <w:rsid w:val="007359E9"/>
    <w:rsid w:val="00781365"/>
    <w:rsid w:val="00795E26"/>
    <w:rsid w:val="00841E42"/>
    <w:rsid w:val="00856B7A"/>
    <w:rsid w:val="00886244"/>
    <w:rsid w:val="008A3C08"/>
    <w:rsid w:val="008D31B5"/>
    <w:rsid w:val="009259A8"/>
    <w:rsid w:val="00937571"/>
    <w:rsid w:val="009E52AE"/>
    <w:rsid w:val="00A21E70"/>
    <w:rsid w:val="00A96ED6"/>
    <w:rsid w:val="00AC0590"/>
    <w:rsid w:val="00B12422"/>
    <w:rsid w:val="00B30EB2"/>
    <w:rsid w:val="00B31508"/>
    <w:rsid w:val="00B45692"/>
    <w:rsid w:val="00B4653C"/>
    <w:rsid w:val="00B51F24"/>
    <w:rsid w:val="00B74840"/>
    <w:rsid w:val="00B82D24"/>
    <w:rsid w:val="00B94D12"/>
    <w:rsid w:val="00BD406C"/>
    <w:rsid w:val="00BE1962"/>
    <w:rsid w:val="00C00EF7"/>
    <w:rsid w:val="00C04ECF"/>
    <w:rsid w:val="00C552C2"/>
    <w:rsid w:val="00CE0374"/>
    <w:rsid w:val="00CE3593"/>
    <w:rsid w:val="00D003CF"/>
    <w:rsid w:val="00D06196"/>
    <w:rsid w:val="00D139BB"/>
    <w:rsid w:val="00D22D15"/>
    <w:rsid w:val="00D512AC"/>
    <w:rsid w:val="00D53EC8"/>
    <w:rsid w:val="00D61ED2"/>
    <w:rsid w:val="00D742C9"/>
    <w:rsid w:val="00D91A93"/>
    <w:rsid w:val="00DA278C"/>
    <w:rsid w:val="00DA2AAD"/>
    <w:rsid w:val="00E201AF"/>
    <w:rsid w:val="00E2353D"/>
    <w:rsid w:val="00E278EA"/>
    <w:rsid w:val="00E35E0D"/>
    <w:rsid w:val="00EB1D1A"/>
    <w:rsid w:val="00F04A9F"/>
    <w:rsid w:val="00F35F15"/>
    <w:rsid w:val="00F66301"/>
    <w:rsid w:val="00F90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CB427"/>
  <w15:chartTrackingRefBased/>
  <w15:docId w15:val="{234B6333-62F6-47E9-A459-6B0585445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196"/>
    <w:pPr>
      <w:spacing w:line="259" w:lineRule="auto"/>
    </w:pPr>
    <w:rPr>
      <w:rFonts w:asciiTheme="majorBidi" w:hAnsiTheme="majorBidi" w:cstheme="majorBidi"/>
      <w:kern w:val="0"/>
      <w:sz w:val="28"/>
      <w:szCs w:val="28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61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61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619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/>
      <w:color w:val="0F4761" w:themeColor="accent1" w:themeShade="BF"/>
      <w:kern w:val="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619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619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619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619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6196"/>
    <w:pPr>
      <w:keepNext/>
      <w:keepLines/>
      <w:spacing w:after="0" w:line="278" w:lineRule="auto"/>
      <w:outlineLvl w:val="7"/>
    </w:pPr>
    <w:rPr>
      <w:rFonts w:asciiTheme="minorHAnsi" w:eastAsiaTheme="majorEastAsia" w:hAnsiTheme="minorHAns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6196"/>
    <w:pPr>
      <w:keepNext/>
      <w:keepLines/>
      <w:spacing w:after="0" w:line="278" w:lineRule="auto"/>
      <w:outlineLvl w:val="8"/>
    </w:pPr>
    <w:rPr>
      <w:rFonts w:asciiTheme="minorHAnsi" w:eastAsiaTheme="majorEastAsia" w:hAnsiTheme="minorHAns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61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61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61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61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61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61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61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61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61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6196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61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6196"/>
    <w:pPr>
      <w:numPr>
        <w:ilvl w:val="1"/>
      </w:numPr>
      <w:spacing w:line="278" w:lineRule="auto"/>
    </w:pPr>
    <w:rPr>
      <w:rFonts w:asciiTheme="minorHAnsi" w:eastAsiaTheme="majorEastAsia" w:hAnsiTheme="minorHAnsi"/>
      <w:color w:val="595959" w:themeColor="text1" w:themeTint="A6"/>
      <w:spacing w:val="15"/>
      <w:kern w:val="2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61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6196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61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6196"/>
    <w:pPr>
      <w:spacing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61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61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61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6196"/>
    <w:rPr>
      <w:b/>
      <w:bCs/>
      <w:smallCaps/>
      <w:color w:val="0F4761" w:themeColor="accent1" w:themeShade="BF"/>
      <w:spacing w:val="5"/>
    </w:rPr>
  </w:style>
  <w:style w:type="table" w:customStyle="1" w:styleId="TableGridLight1">
    <w:name w:val="Table Grid Light1"/>
    <w:basedOn w:val="TableNormal"/>
    <w:next w:val="TableGridLight"/>
    <w:uiPriority w:val="40"/>
    <w:rsid w:val="00B45692"/>
    <w:pPr>
      <w:spacing w:after="0" w:line="240" w:lineRule="auto"/>
    </w:pPr>
    <w:rPr>
      <w:rFonts w:asciiTheme="majorBidi" w:hAnsiTheme="majorBidi" w:cstheme="majorBidi"/>
      <w:kern w:val="0"/>
      <w:sz w:val="28"/>
      <w:szCs w:val="28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B4569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6E2BC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amaninoureldeen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4</Pages>
  <Words>775</Words>
  <Characters>4422</Characters>
  <Application>Microsoft Office Word</Application>
  <DocSecurity>0</DocSecurity>
  <Lines>36</Lines>
  <Paragraphs>10</Paragraphs>
  <ScaleCrop>false</ScaleCrop>
  <Company/>
  <LinksUpToDate>false</LinksUpToDate>
  <CharactersWithSpaces>5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dan Ramadan</dc:creator>
  <cp:keywords/>
  <dc:description/>
  <cp:lastModifiedBy>Ramadan Ramadan</cp:lastModifiedBy>
  <cp:revision>75</cp:revision>
  <dcterms:created xsi:type="dcterms:W3CDTF">2025-12-05T11:39:00Z</dcterms:created>
  <dcterms:modified xsi:type="dcterms:W3CDTF">2025-12-26T17:46:00Z</dcterms:modified>
</cp:coreProperties>
</file>